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112EB" w14:textId="16A8EA27" w:rsidR="00404D9C" w:rsidRPr="00670479" w:rsidRDefault="00D03519">
      <w:pPr>
        <w:widowControl w:val="0"/>
        <w:rPr>
          <w:rFonts w:ascii="Calibri" w:eastAsia="Calibri" w:hAnsi="Calibri" w:cs="Calibri"/>
          <w:b/>
          <w:sz w:val="40"/>
          <w:szCs w:val="40"/>
          <w:lang w:val="en-GB"/>
        </w:rPr>
      </w:pPr>
      <w:r w:rsidRPr="00670479">
        <w:rPr>
          <w:rFonts w:ascii="Calibri" w:eastAsia="Calibri" w:hAnsi="Calibri" w:cs="Calibri"/>
          <w:b/>
          <w:sz w:val="40"/>
          <w:szCs w:val="40"/>
          <w:lang w:val="en-GB"/>
        </w:rPr>
        <w:t xml:space="preserve">Supplementary </w:t>
      </w:r>
      <w:r w:rsidR="003575FB">
        <w:rPr>
          <w:rFonts w:ascii="Calibri" w:eastAsia="Calibri" w:hAnsi="Calibri" w:cs="Calibri"/>
          <w:b/>
          <w:sz w:val="40"/>
          <w:szCs w:val="40"/>
          <w:lang w:val="en-GB"/>
        </w:rPr>
        <w:t>file</w:t>
      </w:r>
      <w:r w:rsidR="00A04984">
        <w:rPr>
          <w:rFonts w:ascii="Calibri" w:eastAsia="Calibri" w:hAnsi="Calibri" w:cs="Calibri"/>
          <w:b/>
          <w:sz w:val="40"/>
          <w:szCs w:val="40"/>
          <w:lang w:val="en-GB"/>
        </w:rPr>
        <w:t xml:space="preserve"> 1</w:t>
      </w:r>
    </w:p>
    <w:p w14:paraId="507FB728" w14:textId="3B1AC6DD" w:rsidR="00404D9C" w:rsidRDefault="00404D9C">
      <w:pPr>
        <w:widowControl w:val="0"/>
        <w:rPr>
          <w:rFonts w:ascii="Calibri" w:eastAsia="Calibri" w:hAnsi="Calibri" w:cs="Calibri"/>
          <w:b/>
          <w:sz w:val="28"/>
          <w:szCs w:val="28"/>
          <w:lang w:val="en-GB"/>
        </w:rPr>
      </w:pPr>
    </w:p>
    <w:p w14:paraId="32441CC2" w14:textId="44D02057" w:rsidR="003944F9" w:rsidRPr="00670479" w:rsidRDefault="003944F9" w:rsidP="003944F9">
      <w:pPr>
        <w:widowControl w:val="0"/>
        <w:rPr>
          <w:rFonts w:ascii="Calibri" w:eastAsia="Calibri" w:hAnsi="Calibri" w:cs="Calibri"/>
          <w:b/>
          <w:sz w:val="28"/>
          <w:szCs w:val="28"/>
          <w:lang w:val="en-GB"/>
        </w:rPr>
      </w:pPr>
      <w:r w:rsidRPr="00670479">
        <w:rPr>
          <w:rFonts w:ascii="Calibri" w:eastAsia="Calibri" w:hAnsi="Calibri" w:cs="Calibri"/>
          <w:b/>
          <w:sz w:val="28"/>
          <w:szCs w:val="28"/>
          <w:lang w:val="en-GB"/>
        </w:rPr>
        <w:t xml:space="preserve">Supplementary </w:t>
      </w:r>
      <w:r w:rsidR="00CD3BA6">
        <w:rPr>
          <w:rFonts w:ascii="Calibri" w:eastAsia="Calibri" w:hAnsi="Calibri" w:cs="Calibri"/>
          <w:b/>
          <w:sz w:val="28"/>
          <w:szCs w:val="28"/>
          <w:lang w:val="en-GB"/>
        </w:rPr>
        <w:t>file</w:t>
      </w:r>
      <w:r w:rsidRPr="00670479">
        <w:rPr>
          <w:rFonts w:ascii="Calibri" w:eastAsia="Calibri" w:hAnsi="Calibri" w:cs="Calibri"/>
          <w:b/>
          <w:sz w:val="28"/>
          <w:szCs w:val="28"/>
          <w:lang w:val="en-GB"/>
        </w:rPr>
        <w:t xml:space="preserve"> </w:t>
      </w:r>
      <w:r w:rsidR="00CD3BA6">
        <w:rPr>
          <w:rFonts w:ascii="Calibri" w:eastAsia="Calibri" w:hAnsi="Calibri" w:cs="Calibri"/>
          <w:b/>
          <w:sz w:val="28"/>
          <w:szCs w:val="28"/>
          <w:lang w:val="en-GB"/>
        </w:rPr>
        <w:t>1</w:t>
      </w:r>
      <w:r w:rsidR="003575FB">
        <w:rPr>
          <w:rFonts w:ascii="Calibri" w:eastAsia="Calibri" w:hAnsi="Calibri" w:cs="Calibri"/>
          <w:b/>
          <w:sz w:val="28"/>
          <w:szCs w:val="28"/>
          <w:lang w:val="en-GB"/>
        </w:rPr>
        <w:t>a</w:t>
      </w:r>
    </w:p>
    <w:p w14:paraId="7A1004C2" w14:textId="77777777" w:rsidR="003944F9" w:rsidRPr="00670479" w:rsidRDefault="003944F9" w:rsidP="003944F9">
      <w:pPr>
        <w:widowControl w:val="0"/>
        <w:rPr>
          <w:ins w:id="0" w:author="Søren Brunak" w:date="2023-07-02T06:13:00Z"/>
          <w:rFonts w:ascii="Calibri" w:eastAsia="Calibri" w:hAnsi="Calibri" w:cs="Calibri"/>
          <w:sz w:val="26"/>
          <w:szCs w:val="26"/>
          <w:lang w:val="en-GB"/>
        </w:rPr>
      </w:pPr>
    </w:p>
    <w:p w14:paraId="53936EDA" w14:textId="77777777" w:rsidR="003944F9" w:rsidRPr="00670479" w:rsidRDefault="003944F9" w:rsidP="003944F9">
      <w:pPr>
        <w:widowControl w:val="0"/>
        <w:rPr>
          <w:rFonts w:ascii="Calibri" w:eastAsia="Calibri" w:hAnsi="Calibri" w:cs="Calibri"/>
          <w:lang w:val="en-GB"/>
        </w:rPr>
      </w:pPr>
      <w:r w:rsidRPr="00670479">
        <w:rPr>
          <w:rFonts w:ascii="Calibri" w:eastAsia="Calibri" w:hAnsi="Calibri" w:cs="Calibri"/>
          <w:sz w:val="26"/>
          <w:szCs w:val="26"/>
          <w:lang w:val="en-GB"/>
        </w:rPr>
        <w:t>Most commonly known pancreatic cancer symptoms</w:t>
      </w:r>
    </w:p>
    <w:p w14:paraId="5A107C15" w14:textId="77777777" w:rsidR="003944F9" w:rsidRPr="00670479" w:rsidRDefault="003944F9" w:rsidP="003944F9">
      <w:pPr>
        <w:widowControl w:val="0"/>
        <w:rPr>
          <w:rFonts w:ascii="Calibri" w:eastAsia="Calibri" w:hAnsi="Calibri" w:cs="Calibri"/>
          <w:lang w:val="en-GB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335"/>
        <w:gridCol w:w="2048"/>
      </w:tblGrid>
      <w:tr w:rsidR="003944F9" w:rsidRPr="00670479" w14:paraId="63B52736" w14:textId="77777777" w:rsidTr="00B45EA8">
        <w:trPr>
          <w:trHeight w:val="180"/>
        </w:trPr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76716C"/>
              <w:right w:val="single" w:sz="6" w:space="0" w:color="4C4C4C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51821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b/>
                <w:bCs/>
                <w:color w:val="262626"/>
                <w:sz w:val="15"/>
                <w:szCs w:val="15"/>
                <w:lang w:val="en-GB" w:eastAsia="en-US"/>
              </w:rPr>
              <w:t>Symptom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4C4C4C"/>
              <w:bottom w:val="single" w:sz="6" w:space="0" w:color="76716C"/>
              <w:right w:val="single" w:sz="6" w:space="0" w:color="4C4C4C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B9669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b/>
                <w:bCs/>
                <w:color w:val="262626"/>
                <w:sz w:val="15"/>
                <w:szCs w:val="15"/>
                <w:lang w:val="en-GB" w:eastAsia="en-US"/>
              </w:rPr>
              <w:t>ICD-10 version</w:t>
            </w:r>
          </w:p>
        </w:tc>
        <w:tc>
          <w:tcPr>
            <w:tcW w:w="2048" w:type="dxa"/>
            <w:tcBorders>
              <w:top w:val="single" w:sz="6" w:space="0" w:color="808080"/>
              <w:left w:val="single" w:sz="6" w:space="0" w:color="4C4C4C"/>
              <w:bottom w:val="single" w:sz="6" w:space="0" w:color="76716C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60D9D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b/>
                <w:bCs/>
                <w:color w:val="262626"/>
                <w:sz w:val="15"/>
                <w:szCs w:val="15"/>
                <w:lang w:val="en-GB" w:eastAsia="en-US"/>
              </w:rPr>
              <w:t>Reference</w:t>
            </w:r>
          </w:p>
        </w:tc>
      </w:tr>
      <w:tr w:rsidR="003944F9" w:rsidRPr="00A04984" w14:paraId="2FB99E75" w14:textId="77777777" w:rsidTr="00B45EA8">
        <w:trPr>
          <w:trHeight w:val="705"/>
        </w:trPr>
        <w:tc>
          <w:tcPr>
            <w:tcW w:w="1335" w:type="dxa"/>
            <w:tcBorders>
              <w:top w:val="single" w:sz="6" w:space="0" w:color="76716C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E211A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262626"/>
                <w:sz w:val="15"/>
                <w:szCs w:val="15"/>
                <w:lang w:val="en-GB" w:eastAsia="en-US"/>
              </w:rPr>
              <w:t>Jaundice</w:t>
            </w:r>
          </w:p>
        </w:tc>
        <w:tc>
          <w:tcPr>
            <w:tcW w:w="1335" w:type="dxa"/>
            <w:tcBorders>
              <w:top w:val="single" w:sz="6" w:space="0" w:color="76716C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8BE29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GB" w:eastAsia="en-US"/>
              </w:rPr>
              <w:t>Unspecified jaundice</w:t>
            </w:r>
          </w:p>
        </w:tc>
        <w:tc>
          <w:tcPr>
            <w:tcW w:w="2048" w:type="dxa"/>
            <w:tcBorders>
              <w:top w:val="single" w:sz="6" w:space="0" w:color="76716C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3EAF5" w14:textId="77777777" w:rsidR="003944F9" w:rsidRPr="00670479" w:rsidRDefault="00000000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hyperlink r:id="rId6" w:history="1">
              <w:r w:rsidR="003944F9" w:rsidRPr="00670479">
                <w:rPr>
                  <w:rFonts w:ascii="Helvetica Neue" w:eastAsia="Times New Roman" w:hAnsi="Helvetica Neue" w:cs="Times New Roman"/>
                  <w:sz w:val="15"/>
                  <w:szCs w:val="15"/>
                  <w:lang w:val="en-GB" w:eastAsia="en-US"/>
                </w:rPr>
                <w:t>pancreaticcanceraction.org/</w:t>
              </w:r>
            </w:hyperlink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 xml:space="preserve">, </w:t>
            </w:r>
            <w:hyperlink r:id="rId7" w:history="1">
              <w:r w:rsidR="003944F9" w:rsidRPr="00670479">
                <w:rPr>
                  <w:rFonts w:ascii="Helvetica Neue" w:eastAsia="Times New Roman" w:hAnsi="Helvetica Neue" w:cs="Times New Roman"/>
                  <w:sz w:val="15"/>
                  <w:szCs w:val="15"/>
                  <w:lang w:val="en-GB" w:eastAsia="en-US"/>
                </w:rPr>
                <w:t>cancer.org/</w:t>
              </w:r>
            </w:hyperlink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 xml:space="preserve">, </w:t>
            </w:r>
            <w:hyperlink r:id="rId8" w:history="1">
              <w:r w:rsidR="003944F9" w:rsidRPr="00670479">
                <w:rPr>
                  <w:rFonts w:ascii="Helvetica Neue" w:eastAsia="Times New Roman" w:hAnsi="Helvetica Neue" w:cs="Times New Roman"/>
                  <w:sz w:val="15"/>
                  <w:szCs w:val="15"/>
                  <w:lang w:val="en-GB" w:eastAsia="en-US"/>
                </w:rPr>
                <w:t>pancan.org/</w:t>
              </w:r>
            </w:hyperlink>
          </w:p>
        </w:tc>
      </w:tr>
      <w:tr w:rsidR="003944F9" w:rsidRPr="00A04984" w14:paraId="4B4C7F3C" w14:textId="77777777" w:rsidTr="00B45EA8">
        <w:trPr>
          <w:trHeight w:val="705"/>
        </w:trPr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0C617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262626"/>
                <w:sz w:val="15"/>
                <w:szCs w:val="15"/>
                <w:lang w:val="en-GB" w:eastAsia="en-US"/>
              </w:rPr>
              <w:t>Abdominal and pelvic pain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C6D85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GB" w:eastAsia="en-US"/>
              </w:rPr>
              <w:t>Abdominal and pelvic pain</w:t>
            </w:r>
          </w:p>
        </w:tc>
        <w:tc>
          <w:tcPr>
            <w:tcW w:w="204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2693F" w14:textId="77777777" w:rsidR="003944F9" w:rsidRPr="00670479" w:rsidRDefault="00000000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fldChar w:fldCharType="begin"/>
            </w:r>
            <w:r w:rsidRPr="00A04984">
              <w:rPr>
                <w:lang w:val="en-US"/>
              </w:rPr>
              <w:instrText>HYPERLINK "http://pancreaticcanceraction.org/"</w:instrText>
            </w:r>
            <w:r>
              <w:fldChar w:fldCharType="separate"/>
            </w:r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>pancreaticcanceraction.org/</w:t>
            </w:r>
            <w:r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fldChar w:fldCharType="end"/>
            </w:r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 xml:space="preserve">, </w:t>
            </w:r>
            <w:r>
              <w:fldChar w:fldCharType="begin"/>
            </w:r>
            <w:r w:rsidRPr="00A04984">
              <w:rPr>
                <w:lang w:val="en-US"/>
              </w:rPr>
              <w:instrText>HYPERLINK "http://cancer.org/"</w:instrText>
            </w:r>
            <w:r>
              <w:fldChar w:fldCharType="separate"/>
            </w:r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>cancer.org/</w:t>
            </w:r>
            <w:r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fldChar w:fldCharType="end"/>
            </w:r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 xml:space="preserve">, </w:t>
            </w:r>
            <w:r>
              <w:fldChar w:fldCharType="begin"/>
            </w:r>
            <w:r w:rsidRPr="00A04984">
              <w:rPr>
                <w:lang w:val="en-US"/>
              </w:rPr>
              <w:instrText>HYPERLINK "http://pancan.org/"</w:instrText>
            </w:r>
            <w:r>
              <w:fldChar w:fldCharType="separate"/>
            </w:r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>pancan.org/</w:t>
            </w:r>
            <w:r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fldChar w:fldCharType="end"/>
            </w:r>
          </w:p>
        </w:tc>
      </w:tr>
      <w:tr w:rsidR="003944F9" w:rsidRPr="00A04984" w14:paraId="7AFD80EE" w14:textId="77777777" w:rsidTr="00B45EA8">
        <w:trPr>
          <w:trHeight w:val="705"/>
        </w:trPr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A0979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262626"/>
                <w:sz w:val="15"/>
                <w:szCs w:val="15"/>
                <w:lang w:val="en-GB" w:eastAsia="en-US"/>
              </w:rPr>
              <w:t>Weight loss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A3749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GB" w:eastAsia="en-US"/>
              </w:rPr>
              <w:t>Symptoms and signs concerning food and fluid intake</w:t>
            </w:r>
          </w:p>
        </w:tc>
        <w:tc>
          <w:tcPr>
            <w:tcW w:w="204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79434" w14:textId="77777777" w:rsidR="003944F9" w:rsidRPr="00670479" w:rsidRDefault="00000000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fldChar w:fldCharType="begin"/>
            </w:r>
            <w:r w:rsidRPr="00A04984">
              <w:rPr>
                <w:lang w:val="en-US"/>
              </w:rPr>
              <w:instrText>HYPERLINK "http://pancreaticcanceraction.org/"</w:instrText>
            </w:r>
            <w:r>
              <w:fldChar w:fldCharType="separate"/>
            </w:r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>pancreaticcanceraction.org/</w:t>
            </w:r>
            <w:r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fldChar w:fldCharType="end"/>
            </w:r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 xml:space="preserve">, </w:t>
            </w:r>
            <w:r>
              <w:fldChar w:fldCharType="begin"/>
            </w:r>
            <w:r w:rsidRPr="00A04984">
              <w:rPr>
                <w:lang w:val="en-US"/>
              </w:rPr>
              <w:instrText>HYPERLINK "http://cancer.org/"</w:instrText>
            </w:r>
            <w:r>
              <w:fldChar w:fldCharType="separate"/>
            </w:r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>cancer.org/</w:t>
            </w:r>
            <w:r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fldChar w:fldCharType="end"/>
            </w:r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 xml:space="preserve">, </w:t>
            </w:r>
            <w:r>
              <w:fldChar w:fldCharType="begin"/>
            </w:r>
            <w:r w:rsidRPr="00A04984">
              <w:rPr>
                <w:lang w:val="en-US"/>
              </w:rPr>
              <w:instrText>HYPERLINK "http://pancan.org/"</w:instrText>
            </w:r>
            <w:r>
              <w:fldChar w:fldCharType="separate"/>
            </w:r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>pancan.org/</w:t>
            </w:r>
            <w:r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fldChar w:fldCharType="end"/>
            </w:r>
          </w:p>
        </w:tc>
      </w:tr>
      <w:tr w:rsidR="003944F9" w:rsidRPr="00670479" w14:paraId="4D08D2D9" w14:textId="77777777" w:rsidTr="00B45EA8">
        <w:trPr>
          <w:trHeight w:val="525"/>
        </w:trPr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815FB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262626"/>
                <w:sz w:val="15"/>
                <w:szCs w:val="15"/>
                <w:lang w:val="en-GB" w:eastAsia="en-US"/>
              </w:rPr>
              <w:t>Nausea and vomiting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03132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GB" w:eastAsia="en-US"/>
              </w:rPr>
              <w:t>Nausea and vomiting</w:t>
            </w:r>
          </w:p>
        </w:tc>
        <w:tc>
          <w:tcPr>
            <w:tcW w:w="204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C4466" w14:textId="77777777" w:rsidR="003944F9" w:rsidRPr="00670479" w:rsidRDefault="00000000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hyperlink r:id="rId9" w:history="1">
              <w:r w:rsidR="003944F9" w:rsidRPr="00670479">
                <w:rPr>
                  <w:rFonts w:ascii="Helvetica Neue" w:eastAsia="Times New Roman" w:hAnsi="Helvetica Neue" w:cs="Times New Roman"/>
                  <w:sz w:val="15"/>
                  <w:szCs w:val="15"/>
                  <w:lang w:val="en-GB" w:eastAsia="en-US"/>
                </w:rPr>
                <w:t>pancreaticcanceraction.org/</w:t>
              </w:r>
            </w:hyperlink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 xml:space="preserve">, </w:t>
            </w:r>
            <w:hyperlink r:id="rId10" w:history="1">
              <w:r w:rsidR="003944F9" w:rsidRPr="00670479">
                <w:rPr>
                  <w:rFonts w:ascii="Helvetica Neue" w:eastAsia="Times New Roman" w:hAnsi="Helvetica Neue" w:cs="Times New Roman"/>
                  <w:sz w:val="15"/>
                  <w:szCs w:val="15"/>
                  <w:lang w:val="en-GB" w:eastAsia="en-US"/>
                </w:rPr>
                <w:t>cancer.org/</w:t>
              </w:r>
            </w:hyperlink>
          </w:p>
        </w:tc>
      </w:tr>
      <w:tr w:rsidR="003944F9" w:rsidRPr="00670479" w14:paraId="743474BA" w14:textId="77777777" w:rsidTr="00B45EA8">
        <w:trPr>
          <w:trHeight w:val="345"/>
        </w:trPr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DA7D8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670479">
              <w:rPr>
                <w:rFonts w:ascii="Helvetica Neue" w:eastAsia="Times New Roman" w:hAnsi="Helvetica Neue" w:cs="Times New Roman"/>
                <w:color w:val="262626"/>
                <w:sz w:val="15"/>
                <w:szCs w:val="15"/>
                <w:lang w:val="en-GB" w:eastAsia="en-US"/>
              </w:rPr>
              <w:t>Enlargened</w:t>
            </w:r>
            <w:proofErr w:type="spellEnd"/>
            <w:r w:rsidRPr="00670479">
              <w:rPr>
                <w:rFonts w:ascii="Helvetica Neue" w:eastAsia="Times New Roman" w:hAnsi="Helvetica Neue" w:cs="Times New Roman"/>
                <w:color w:val="262626"/>
                <w:sz w:val="15"/>
                <w:szCs w:val="15"/>
                <w:lang w:val="en-GB" w:eastAsia="en-US"/>
              </w:rPr>
              <w:t xml:space="preserve"> gallbladder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D0194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GB" w:eastAsia="en-US"/>
              </w:rPr>
              <w:t>Other diseases of gallbladder</w:t>
            </w:r>
          </w:p>
        </w:tc>
        <w:tc>
          <w:tcPr>
            <w:tcW w:w="204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26B1F" w14:textId="77777777" w:rsidR="003944F9" w:rsidRPr="00670479" w:rsidRDefault="00000000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hyperlink r:id="rId11" w:history="1">
              <w:r w:rsidR="003944F9" w:rsidRPr="00670479">
                <w:rPr>
                  <w:rFonts w:ascii="Helvetica Neue" w:eastAsia="Times New Roman" w:hAnsi="Helvetica Neue" w:cs="Times New Roman"/>
                  <w:sz w:val="15"/>
                  <w:szCs w:val="15"/>
                  <w:lang w:val="en-GB" w:eastAsia="en-US"/>
                </w:rPr>
                <w:t>cancer.org/</w:t>
              </w:r>
            </w:hyperlink>
          </w:p>
        </w:tc>
      </w:tr>
      <w:tr w:rsidR="003944F9" w:rsidRPr="00670479" w14:paraId="22EFA95D" w14:textId="77777777" w:rsidTr="00B45EA8">
        <w:trPr>
          <w:trHeight w:val="525"/>
        </w:trPr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EF610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670479">
              <w:rPr>
                <w:rFonts w:ascii="Helvetica Neue" w:eastAsia="Times New Roman" w:hAnsi="Helvetica Neue" w:cs="Times New Roman"/>
                <w:color w:val="262626"/>
                <w:sz w:val="15"/>
                <w:szCs w:val="15"/>
                <w:lang w:val="en-GB" w:eastAsia="en-US"/>
              </w:rPr>
              <w:t>Enlargened</w:t>
            </w:r>
            <w:proofErr w:type="spellEnd"/>
            <w:r w:rsidRPr="00670479">
              <w:rPr>
                <w:rFonts w:ascii="Helvetica Neue" w:eastAsia="Times New Roman" w:hAnsi="Helvetica Neue" w:cs="Times New Roman"/>
                <w:color w:val="262626"/>
                <w:sz w:val="15"/>
                <w:szCs w:val="15"/>
                <w:lang w:val="en-GB" w:eastAsia="en-US"/>
              </w:rPr>
              <w:t xml:space="preserve"> liver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28C46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GB" w:eastAsia="en-US"/>
              </w:rPr>
              <w:t>Hepatomegaly and splenomegaly, not elsewhere classified</w:t>
            </w:r>
          </w:p>
        </w:tc>
        <w:tc>
          <w:tcPr>
            <w:tcW w:w="204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BFF58" w14:textId="77777777" w:rsidR="003944F9" w:rsidRPr="00670479" w:rsidRDefault="00000000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hyperlink r:id="rId12" w:history="1">
              <w:r w:rsidR="003944F9" w:rsidRPr="00670479">
                <w:rPr>
                  <w:rFonts w:ascii="Helvetica Neue" w:eastAsia="Times New Roman" w:hAnsi="Helvetica Neue" w:cs="Times New Roman"/>
                  <w:sz w:val="15"/>
                  <w:szCs w:val="15"/>
                  <w:lang w:val="en-GB" w:eastAsia="en-US"/>
                </w:rPr>
                <w:t>cancer.org/</w:t>
              </w:r>
            </w:hyperlink>
          </w:p>
        </w:tc>
      </w:tr>
      <w:tr w:rsidR="003944F9" w:rsidRPr="00A04984" w14:paraId="4D00F9B8" w14:textId="77777777" w:rsidTr="00B45EA8">
        <w:trPr>
          <w:trHeight w:val="705"/>
        </w:trPr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118D2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262626"/>
                <w:sz w:val="15"/>
                <w:szCs w:val="15"/>
                <w:lang w:val="en-GB" w:eastAsia="en-US"/>
              </w:rPr>
              <w:t>New-onset diabetes*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2076E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GB" w:eastAsia="en-US"/>
              </w:rPr>
              <w:t>Type 2 diabetes mellitus</w:t>
            </w:r>
          </w:p>
        </w:tc>
        <w:tc>
          <w:tcPr>
            <w:tcW w:w="204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3EA51" w14:textId="77777777" w:rsidR="003944F9" w:rsidRPr="00670479" w:rsidRDefault="00000000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fldChar w:fldCharType="begin"/>
            </w:r>
            <w:r w:rsidRPr="00A04984">
              <w:rPr>
                <w:lang w:val="en-US"/>
              </w:rPr>
              <w:instrText>HYPERLINK "http://pancreaticcanceraction.org/"</w:instrText>
            </w:r>
            <w:r>
              <w:fldChar w:fldCharType="separate"/>
            </w:r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>pancreaticcanceraction.org/</w:t>
            </w:r>
            <w:r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fldChar w:fldCharType="end"/>
            </w:r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 xml:space="preserve">, </w:t>
            </w:r>
            <w:r>
              <w:fldChar w:fldCharType="begin"/>
            </w:r>
            <w:r w:rsidRPr="00A04984">
              <w:rPr>
                <w:lang w:val="en-US"/>
              </w:rPr>
              <w:instrText>HYPERLINK "http://cancer.org/"</w:instrText>
            </w:r>
            <w:r>
              <w:fldChar w:fldCharType="separate"/>
            </w:r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>cancer.org/</w:t>
            </w:r>
            <w:r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fldChar w:fldCharType="end"/>
            </w:r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 xml:space="preserve">, </w:t>
            </w:r>
            <w:r>
              <w:fldChar w:fldCharType="begin"/>
            </w:r>
            <w:r w:rsidRPr="00A04984">
              <w:rPr>
                <w:lang w:val="en-US"/>
              </w:rPr>
              <w:instrText>HYPERLINK "http://pancan.org/"</w:instrText>
            </w:r>
            <w:r>
              <w:fldChar w:fldCharType="separate"/>
            </w:r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>pancan.org/</w:t>
            </w:r>
            <w:r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fldChar w:fldCharType="end"/>
            </w:r>
          </w:p>
        </w:tc>
      </w:tr>
      <w:tr w:rsidR="003944F9" w:rsidRPr="00670479" w14:paraId="64DAD00E" w14:textId="77777777" w:rsidTr="00B45EA8">
        <w:trPr>
          <w:trHeight w:val="345"/>
        </w:trPr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8EEF2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262626"/>
                <w:sz w:val="15"/>
                <w:szCs w:val="15"/>
                <w:lang w:val="en-GB" w:eastAsia="en-US"/>
              </w:rPr>
              <w:t>Blood clots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3915A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GB" w:eastAsia="en-US"/>
              </w:rPr>
              <w:t>Arterial embolism and thrombosis</w:t>
            </w:r>
          </w:p>
        </w:tc>
        <w:tc>
          <w:tcPr>
            <w:tcW w:w="204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C28ED" w14:textId="77777777" w:rsidR="003944F9" w:rsidRPr="00670479" w:rsidRDefault="00000000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hyperlink r:id="rId13" w:history="1">
              <w:r w:rsidR="003944F9" w:rsidRPr="00670479">
                <w:rPr>
                  <w:rFonts w:ascii="Helvetica Neue" w:eastAsia="Times New Roman" w:hAnsi="Helvetica Neue" w:cs="Times New Roman"/>
                  <w:sz w:val="15"/>
                  <w:szCs w:val="15"/>
                  <w:lang w:val="en-GB" w:eastAsia="en-US"/>
                </w:rPr>
                <w:t>cancer.org/</w:t>
              </w:r>
            </w:hyperlink>
          </w:p>
        </w:tc>
      </w:tr>
      <w:tr w:rsidR="003944F9" w:rsidRPr="00670479" w14:paraId="3017EFE4" w14:textId="77777777" w:rsidTr="00B45EA8">
        <w:trPr>
          <w:trHeight w:val="345"/>
        </w:trPr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C9FA0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262626"/>
                <w:sz w:val="15"/>
                <w:szCs w:val="15"/>
                <w:lang w:val="en-GB" w:eastAsia="en-US"/>
              </w:rPr>
              <w:t>Fatigue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47E3E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GB" w:eastAsia="en-US"/>
              </w:rPr>
              <w:t>Malaise and fatigue</w:t>
            </w:r>
          </w:p>
        </w:tc>
        <w:tc>
          <w:tcPr>
            <w:tcW w:w="204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BBE14" w14:textId="77777777" w:rsidR="003944F9" w:rsidRPr="00670479" w:rsidRDefault="00000000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hyperlink r:id="rId14" w:history="1">
              <w:r w:rsidR="003944F9" w:rsidRPr="00670479">
                <w:rPr>
                  <w:rFonts w:ascii="Helvetica Neue" w:eastAsia="Times New Roman" w:hAnsi="Helvetica Neue" w:cs="Times New Roman"/>
                  <w:sz w:val="15"/>
                  <w:szCs w:val="15"/>
                  <w:lang w:val="en-GB" w:eastAsia="en-US"/>
                </w:rPr>
                <w:t>pancreaticcanceraction.org/</w:t>
              </w:r>
            </w:hyperlink>
          </w:p>
        </w:tc>
      </w:tr>
      <w:tr w:rsidR="003944F9" w:rsidRPr="00670479" w14:paraId="4431C365" w14:textId="77777777" w:rsidTr="00B45EA8">
        <w:trPr>
          <w:trHeight w:val="705"/>
        </w:trPr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AC383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262626"/>
                <w:sz w:val="15"/>
                <w:szCs w:val="15"/>
                <w:lang w:val="en-GB" w:eastAsia="en-US"/>
              </w:rPr>
              <w:t>Loss of appetite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B4F95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GB" w:eastAsia="en-US"/>
              </w:rPr>
              <w:t>Symptoms and signs concerning food and fluid intake/Anorexia</w:t>
            </w:r>
          </w:p>
        </w:tc>
        <w:tc>
          <w:tcPr>
            <w:tcW w:w="204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8DC8B" w14:textId="77777777" w:rsidR="003944F9" w:rsidRPr="00670479" w:rsidRDefault="00000000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hyperlink r:id="rId15" w:history="1">
              <w:r w:rsidR="003944F9" w:rsidRPr="00670479">
                <w:rPr>
                  <w:rFonts w:ascii="Helvetica Neue" w:eastAsia="Times New Roman" w:hAnsi="Helvetica Neue" w:cs="Times New Roman"/>
                  <w:sz w:val="15"/>
                  <w:szCs w:val="15"/>
                  <w:lang w:val="en-GB" w:eastAsia="en-US"/>
                </w:rPr>
                <w:t>pancreaticcanceraction.org/</w:t>
              </w:r>
            </w:hyperlink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 xml:space="preserve">, </w:t>
            </w:r>
            <w:hyperlink r:id="rId16" w:history="1">
              <w:r w:rsidR="003944F9" w:rsidRPr="00670479">
                <w:rPr>
                  <w:rFonts w:ascii="Helvetica Neue" w:eastAsia="Times New Roman" w:hAnsi="Helvetica Neue" w:cs="Times New Roman"/>
                  <w:sz w:val="15"/>
                  <w:szCs w:val="15"/>
                  <w:lang w:val="en-GB" w:eastAsia="en-US"/>
                </w:rPr>
                <w:t>pancan.org/</w:t>
              </w:r>
            </w:hyperlink>
          </w:p>
        </w:tc>
      </w:tr>
      <w:tr w:rsidR="003944F9" w:rsidRPr="00670479" w14:paraId="7B453F51" w14:textId="77777777" w:rsidTr="00B45EA8">
        <w:trPr>
          <w:trHeight w:val="525"/>
        </w:trPr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1E01E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262626"/>
                <w:sz w:val="15"/>
                <w:szCs w:val="15"/>
                <w:lang w:val="en-GB" w:eastAsia="en-US"/>
              </w:rPr>
              <w:t>Changes in stool or bowel habit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FC459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GB" w:eastAsia="en-US"/>
              </w:rPr>
              <w:t>Change in bowel habit</w:t>
            </w:r>
          </w:p>
        </w:tc>
        <w:tc>
          <w:tcPr>
            <w:tcW w:w="204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C884A" w14:textId="77777777" w:rsidR="003944F9" w:rsidRPr="00670479" w:rsidRDefault="00000000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hyperlink r:id="rId17" w:history="1">
              <w:r w:rsidR="003944F9" w:rsidRPr="00670479">
                <w:rPr>
                  <w:rFonts w:ascii="Helvetica Neue" w:eastAsia="Times New Roman" w:hAnsi="Helvetica Neue" w:cs="Times New Roman"/>
                  <w:sz w:val="15"/>
                  <w:szCs w:val="15"/>
                  <w:lang w:val="en-GB" w:eastAsia="en-US"/>
                </w:rPr>
                <w:t>pancreaticcanceraction.org/</w:t>
              </w:r>
            </w:hyperlink>
            <w:r w:rsidR="003944F9" w:rsidRPr="00670479">
              <w:rPr>
                <w:rFonts w:ascii="Helvetica Neue" w:eastAsia="Times New Roman" w:hAnsi="Helvetica Neue" w:cs="Times New Roman"/>
                <w:sz w:val="15"/>
                <w:szCs w:val="15"/>
                <w:lang w:val="en-GB" w:eastAsia="en-US"/>
              </w:rPr>
              <w:t xml:space="preserve">, </w:t>
            </w:r>
            <w:hyperlink r:id="rId18" w:history="1">
              <w:r w:rsidR="003944F9" w:rsidRPr="00670479">
                <w:rPr>
                  <w:rFonts w:ascii="Helvetica Neue" w:eastAsia="Times New Roman" w:hAnsi="Helvetica Neue" w:cs="Times New Roman"/>
                  <w:sz w:val="15"/>
                  <w:szCs w:val="15"/>
                  <w:lang w:val="en-GB" w:eastAsia="en-US"/>
                </w:rPr>
                <w:t>pancan.org/</w:t>
              </w:r>
            </w:hyperlink>
          </w:p>
        </w:tc>
      </w:tr>
      <w:tr w:rsidR="003944F9" w:rsidRPr="00670479" w14:paraId="1D8D6489" w14:textId="77777777" w:rsidTr="00B45EA8">
        <w:trPr>
          <w:trHeight w:val="345"/>
        </w:trPr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B0EB9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262626"/>
                <w:sz w:val="15"/>
                <w:szCs w:val="15"/>
                <w:lang w:val="en-GB" w:eastAsia="en-US"/>
              </w:rPr>
              <w:t>Indigestion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09245" w14:textId="77777777" w:rsidR="003944F9" w:rsidRPr="00670479" w:rsidRDefault="003944F9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67047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GB" w:eastAsia="en-US"/>
              </w:rPr>
              <w:t>Functional dyspepsia</w:t>
            </w:r>
          </w:p>
        </w:tc>
        <w:tc>
          <w:tcPr>
            <w:tcW w:w="204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82A58" w14:textId="77777777" w:rsidR="003944F9" w:rsidRPr="00670479" w:rsidRDefault="00000000" w:rsidP="00B45E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hyperlink r:id="rId19" w:history="1">
              <w:r w:rsidR="003944F9" w:rsidRPr="00670479">
                <w:rPr>
                  <w:rFonts w:ascii="Helvetica Neue" w:eastAsia="Times New Roman" w:hAnsi="Helvetica Neue" w:cs="Times New Roman"/>
                  <w:sz w:val="15"/>
                  <w:szCs w:val="15"/>
                  <w:lang w:val="en-GB" w:eastAsia="en-US"/>
                </w:rPr>
                <w:t>pancreaticcanceraction.org/</w:t>
              </w:r>
            </w:hyperlink>
          </w:p>
        </w:tc>
      </w:tr>
    </w:tbl>
    <w:p w14:paraId="5456AB31" w14:textId="77777777" w:rsidR="003944F9" w:rsidRPr="003944F9" w:rsidRDefault="003944F9" w:rsidP="003944F9">
      <w:pPr>
        <w:widowControl w:val="0"/>
        <w:rPr>
          <w:rFonts w:ascii="Calibri" w:eastAsia="Calibri" w:hAnsi="Calibri" w:cs="Calibri"/>
          <w:lang w:val="en-GB"/>
        </w:rPr>
      </w:pPr>
      <w:r w:rsidRPr="003944F9">
        <w:rPr>
          <w:rFonts w:ascii="Calibri" w:eastAsia="Calibri" w:hAnsi="Calibri" w:cs="Calibri"/>
          <w:lang w:val="en-GB"/>
        </w:rPr>
        <w:t xml:space="preserve">* This has not been used in Fig. 1 Venn diagram, since it is in the disease chapter and not the symptoms chapter, which is the one we compare with. </w:t>
      </w:r>
    </w:p>
    <w:p w14:paraId="0D4BDC03" w14:textId="77777777" w:rsidR="003944F9" w:rsidRPr="00670479" w:rsidRDefault="003944F9">
      <w:pPr>
        <w:widowControl w:val="0"/>
        <w:rPr>
          <w:rFonts w:ascii="Calibri" w:eastAsia="Calibri" w:hAnsi="Calibri" w:cs="Calibri"/>
          <w:b/>
          <w:sz w:val="28"/>
          <w:szCs w:val="28"/>
          <w:lang w:val="en-GB"/>
        </w:rPr>
      </w:pPr>
    </w:p>
    <w:p w14:paraId="4EA2680D" w14:textId="77777777" w:rsidR="00404D9C" w:rsidRPr="00670479" w:rsidRDefault="00404D9C">
      <w:pPr>
        <w:widowControl w:val="0"/>
        <w:rPr>
          <w:rFonts w:ascii="Calibri" w:eastAsia="Calibri" w:hAnsi="Calibri" w:cs="Calibri"/>
          <w:b/>
          <w:sz w:val="28"/>
          <w:szCs w:val="28"/>
          <w:lang w:val="en-GB"/>
        </w:rPr>
      </w:pPr>
    </w:p>
    <w:p w14:paraId="31A12F03" w14:textId="77777777" w:rsidR="003944F9" w:rsidRDefault="003944F9">
      <w:pPr>
        <w:rPr>
          <w:rFonts w:ascii="Calibri" w:eastAsia="Calibri" w:hAnsi="Calibri" w:cs="Calibri"/>
          <w:b/>
          <w:sz w:val="28"/>
          <w:szCs w:val="28"/>
          <w:lang w:val="en-GB"/>
        </w:rPr>
      </w:pPr>
      <w:r>
        <w:rPr>
          <w:rFonts w:ascii="Calibri" w:eastAsia="Calibri" w:hAnsi="Calibri" w:cs="Calibri"/>
          <w:b/>
          <w:sz w:val="28"/>
          <w:szCs w:val="28"/>
          <w:lang w:val="en-GB"/>
        </w:rPr>
        <w:br w:type="page"/>
      </w:r>
    </w:p>
    <w:p w14:paraId="477E917D" w14:textId="20F55567" w:rsidR="00404D9C" w:rsidRPr="00670479" w:rsidRDefault="00D03519">
      <w:pPr>
        <w:widowControl w:val="0"/>
        <w:rPr>
          <w:rFonts w:ascii="Calibri" w:eastAsia="Calibri" w:hAnsi="Calibri" w:cs="Calibri"/>
          <w:b/>
          <w:sz w:val="28"/>
          <w:szCs w:val="28"/>
          <w:lang w:val="en-GB"/>
        </w:rPr>
      </w:pPr>
      <w:r w:rsidRPr="00670479">
        <w:rPr>
          <w:rFonts w:ascii="Calibri" w:eastAsia="Calibri" w:hAnsi="Calibri" w:cs="Calibri"/>
          <w:b/>
          <w:sz w:val="28"/>
          <w:szCs w:val="28"/>
          <w:lang w:val="en-GB"/>
        </w:rPr>
        <w:lastRenderedPageBreak/>
        <w:t xml:space="preserve">Supplementary </w:t>
      </w:r>
      <w:r w:rsidR="00CD3BA6">
        <w:rPr>
          <w:rFonts w:ascii="Calibri" w:eastAsia="Calibri" w:hAnsi="Calibri" w:cs="Calibri"/>
          <w:b/>
          <w:sz w:val="28"/>
          <w:szCs w:val="28"/>
          <w:lang w:val="en-GB"/>
        </w:rPr>
        <w:t>file</w:t>
      </w:r>
      <w:r w:rsidRPr="00670479">
        <w:rPr>
          <w:rFonts w:ascii="Calibri" w:eastAsia="Calibri" w:hAnsi="Calibri" w:cs="Calibri"/>
          <w:b/>
          <w:sz w:val="28"/>
          <w:szCs w:val="28"/>
          <w:lang w:val="en-GB"/>
        </w:rPr>
        <w:t xml:space="preserve"> </w:t>
      </w:r>
      <w:r w:rsidR="003575FB">
        <w:rPr>
          <w:rFonts w:ascii="Calibri" w:eastAsia="Calibri" w:hAnsi="Calibri" w:cs="Calibri"/>
          <w:b/>
          <w:sz w:val="28"/>
          <w:szCs w:val="28"/>
          <w:lang w:val="en-GB"/>
        </w:rPr>
        <w:t>1b</w:t>
      </w:r>
    </w:p>
    <w:p w14:paraId="5DA04F49" w14:textId="77777777" w:rsidR="00404D9C" w:rsidRPr="00670479" w:rsidRDefault="00404D9C">
      <w:pPr>
        <w:widowControl w:val="0"/>
        <w:rPr>
          <w:rFonts w:ascii="Calibri" w:eastAsia="Calibri" w:hAnsi="Calibri" w:cs="Calibri"/>
          <w:lang w:val="en-GB"/>
        </w:rPr>
      </w:pPr>
    </w:p>
    <w:p w14:paraId="6A0E8C6B" w14:textId="3FBDD809" w:rsidR="00404D9C" w:rsidRPr="00670479" w:rsidRDefault="00D03519">
      <w:pPr>
        <w:widowControl w:val="0"/>
        <w:rPr>
          <w:rFonts w:ascii="Calibri" w:eastAsia="Calibri" w:hAnsi="Calibri" w:cs="Calibri"/>
          <w:sz w:val="26"/>
          <w:szCs w:val="26"/>
          <w:lang w:val="en-GB"/>
        </w:rPr>
      </w:pPr>
      <w:r w:rsidRPr="00670479">
        <w:rPr>
          <w:rFonts w:ascii="Calibri" w:eastAsia="Calibri" w:hAnsi="Calibri" w:cs="Calibri"/>
          <w:sz w:val="26"/>
          <w:szCs w:val="26"/>
          <w:lang w:val="en-GB"/>
        </w:rPr>
        <w:t>Complete names of ICD-10 codes that ha</w:t>
      </w:r>
      <w:r w:rsidR="001755F7" w:rsidRPr="00670479">
        <w:rPr>
          <w:rFonts w:ascii="Calibri" w:eastAsia="Calibri" w:hAnsi="Calibri" w:cs="Calibri"/>
          <w:sz w:val="26"/>
          <w:szCs w:val="26"/>
          <w:lang w:val="en-GB"/>
        </w:rPr>
        <w:t>ve</w:t>
      </w:r>
      <w:r w:rsidRPr="00670479">
        <w:rPr>
          <w:rFonts w:ascii="Calibri" w:eastAsia="Calibri" w:hAnsi="Calibri" w:cs="Calibri"/>
          <w:sz w:val="26"/>
          <w:szCs w:val="26"/>
          <w:lang w:val="en-GB"/>
        </w:rPr>
        <w:t xml:space="preserve"> been shortened for overview</w:t>
      </w:r>
      <w:r w:rsidR="001755F7" w:rsidRPr="00670479">
        <w:rPr>
          <w:rFonts w:ascii="Calibri" w:eastAsia="Calibri" w:hAnsi="Calibri" w:cs="Calibri"/>
          <w:sz w:val="26"/>
          <w:szCs w:val="26"/>
          <w:lang w:val="en-GB"/>
        </w:rPr>
        <w:t>.</w:t>
      </w:r>
    </w:p>
    <w:p w14:paraId="4B2DCA19" w14:textId="77777777" w:rsidR="00404D9C" w:rsidRPr="00670479" w:rsidRDefault="00404D9C">
      <w:pPr>
        <w:widowControl w:val="0"/>
        <w:rPr>
          <w:rFonts w:ascii="Calibri" w:eastAsia="Calibri" w:hAnsi="Calibri" w:cs="Calibri"/>
          <w:lang w:val="en-GB"/>
        </w:rPr>
      </w:pPr>
    </w:p>
    <w:tbl>
      <w:tblPr>
        <w:tblStyle w:val="a3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404D9C" w:rsidRPr="00670479" w14:paraId="3861C3FA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F0A22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Abbreviation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48726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Complete name</w:t>
            </w:r>
          </w:p>
        </w:tc>
      </w:tr>
      <w:tr w:rsidR="00404D9C" w:rsidRPr="00A04984" w14:paraId="1783EBCF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9A8A6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bnormal findings on diagnostic images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7B628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bnormal findings on diagnostic images of other body structures</w:t>
            </w:r>
          </w:p>
        </w:tc>
      </w:tr>
      <w:tr w:rsidR="00404D9C" w:rsidRPr="00670479" w14:paraId="18D071BF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A0C3B" w14:textId="3081E9C9" w:rsidR="00404D9C" w:rsidRPr="00670479" w:rsidRDefault="0067047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rimary h</w:t>
            </w:r>
            <w:r w:rsidR="00D03519"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pertension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3F525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ssential primary hypertension</w:t>
            </w:r>
          </w:p>
        </w:tc>
      </w:tr>
      <w:tr w:rsidR="00404D9C" w:rsidRPr="00A04984" w14:paraId="481B6A08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8760B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Irregular menstruation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54CAD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xcessive, frequent and irregular menstruation</w:t>
            </w:r>
          </w:p>
        </w:tc>
      </w:tr>
      <w:tr w:rsidR="00404D9C" w:rsidRPr="00670479" w14:paraId="7E165CE8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F7EEF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Hearing loss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58258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Other hearing loss</w:t>
            </w:r>
          </w:p>
        </w:tc>
      </w:tr>
      <w:tr w:rsidR="00404D9C" w:rsidRPr="00A04984" w14:paraId="7082D29A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722B3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igestive system and abdomen</w:t>
            </w:r>
          </w:p>
          <w:p w14:paraId="35FAEE97" w14:textId="77777777" w:rsidR="00404D9C" w:rsidRPr="00670479" w:rsidRDefault="00404D9C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EE38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ystems and signs involving digestive system and abdomen</w:t>
            </w:r>
          </w:p>
        </w:tc>
      </w:tr>
      <w:tr w:rsidR="00404D9C" w:rsidRPr="00A04984" w14:paraId="058CF49B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64C50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A8854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Fever of other and unknown origin</w:t>
            </w:r>
          </w:p>
        </w:tc>
      </w:tr>
      <w:tr w:rsidR="00404D9C" w:rsidRPr="00670479" w14:paraId="6D57A9D1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09BFA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Hyperalimentation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C8C1A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Other hyperalimentation</w:t>
            </w:r>
          </w:p>
        </w:tc>
      </w:tr>
      <w:tr w:rsidR="00404D9C" w:rsidRPr="00670479" w14:paraId="5334135D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AB81A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ain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59CFB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ain, not elsewhere classified</w:t>
            </w:r>
          </w:p>
        </w:tc>
      </w:tr>
      <w:tr w:rsidR="00404D9C" w:rsidRPr="00670479" w14:paraId="26332057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7A9E2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Intestinal disorders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D076F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Other functional intestinal disorders</w:t>
            </w:r>
          </w:p>
        </w:tc>
      </w:tr>
      <w:tr w:rsidR="00404D9C" w:rsidRPr="00670479" w14:paraId="268C738D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C7C7B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Oedema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02A1C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Oedema, not elsewhere classified</w:t>
            </w:r>
          </w:p>
        </w:tc>
      </w:tr>
      <w:tr w:rsidR="00404D9C" w:rsidRPr="00670479" w14:paraId="18AF0F66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9B9F7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naemia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03F74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Other anaemias</w:t>
            </w:r>
          </w:p>
        </w:tc>
      </w:tr>
      <w:tr w:rsidR="00404D9C" w:rsidRPr="00670479" w14:paraId="40ACC454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E6FC2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Jaundice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225B0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Unspecified jaundice</w:t>
            </w:r>
          </w:p>
        </w:tc>
      </w:tr>
      <w:tr w:rsidR="00404D9C" w:rsidRPr="00A04984" w14:paraId="79A3DEA1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499DD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aralytic ileus and intestinal obstruction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F9AD6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aralytic ileus and intestinal obstruction without hernia</w:t>
            </w:r>
          </w:p>
        </w:tc>
      </w:tr>
      <w:tr w:rsidR="00404D9C" w:rsidRPr="00670479" w14:paraId="07785A5A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0ACFE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Haemorrhage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95256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Haemorrhage, not elsewhere classified</w:t>
            </w:r>
          </w:p>
        </w:tc>
      </w:tr>
      <w:tr w:rsidR="00404D9C" w:rsidRPr="00670479" w14:paraId="46683DF5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EEF82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Intestinal disorders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72CA3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Other functional intestinal disorders</w:t>
            </w:r>
          </w:p>
        </w:tc>
      </w:tr>
      <w:tr w:rsidR="00404D9C" w:rsidRPr="00A04984" w14:paraId="36DE2D16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CA8E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bnormal blood pressure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0684E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bnormal blood-pressure reading, without diagnosis</w:t>
            </w:r>
          </w:p>
        </w:tc>
      </w:tr>
      <w:tr w:rsidR="00404D9C" w:rsidRPr="00A04984" w14:paraId="0F3FEA1D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47A0A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oft tissue disorders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A8B55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Other soft tissue disorders, not elsewhere classified</w:t>
            </w:r>
          </w:p>
        </w:tc>
      </w:tr>
      <w:tr w:rsidR="00404D9C" w:rsidRPr="00A04984" w14:paraId="3A8F122F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510C9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levation of levels of transaminase and LDH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1B5FA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levation of levels of transaminase and lactic acid dehydrogenase (LDH)</w:t>
            </w:r>
          </w:p>
        </w:tc>
      </w:tr>
      <w:tr w:rsidR="00404D9C" w:rsidRPr="00A04984" w14:paraId="5225CD52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9712A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Food and fluid intake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714CC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ymptoms and signs concerning food and fluid intake</w:t>
            </w:r>
          </w:p>
        </w:tc>
      </w:tr>
      <w:tr w:rsidR="00404D9C" w:rsidRPr="00A04984" w14:paraId="46C9BCB9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29C55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motional states symptoms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41EAE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ymptoms and signs involving emotional states</w:t>
            </w:r>
          </w:p>
        </w:tc>
      </w:tr>
      <w:tr w:rsidR="00404D9C" w:rsidRPr="00670479" w14:paraId="1DE2266F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9D1EF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Unspecified haematuria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797AA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Haematuria</w:t>
            </w:r>
          </w:p>
        </w:tc>
      </w:tr>
      <w:tr w:rsidR="00404D9C" w:rsidRPr="00A04984" w14:paraId="4C9C867D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9235B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Urinary system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01EC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Other symptoms and signs involving the urinary system</w:t>
            </w:r>
          </w:p>
        </w:tc>
      </w:tr>
      <w:tr w:rsidR="00404D9C" w:rsidRPr="00670479" w14:paraId="166D145B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03564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Unspecified abdominal hernia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CF7D9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bdominal hernia</w:t>
            </w:r>
          </w:p>
        </w:tc>
      </w:tr>
      <w:tr w:rsidR="00404D9C" w:rsidRPr="00A04984" w14:paraId="50F6DDB6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29656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orphyrin and bilirubin metabolism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E52AE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isorder of porphyrin and bilirubin metabolism</w:t>
            </w:r>
          </w:p>
        </w:tc>
      </w:tr>
      <w:tr w:rsidR="00404D9C" w:rsidRPr="00A04984" w14:paraId="39D0095F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47CBD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Functional capacity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2E89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Findings related to functional capacity</w:t>
            </w:r>
          </w:p>
        </w:tc>
      </w:tr>
      <w:tr w:rsidR="00404D9C" w:rsidRPr="00A04984" w14:paraId="5CA00B32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465EA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Findings on diagnostic imaging of lung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6AB22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bnormal findings on diagnostic imaging of lung</w:t>
            </w:r>
          </w:p>
        </w:tc>
      </w:tr>
      <w:tr w:rsidR="00404D9C" w:rsidRPr="00A04984" w14:paraId="2245C957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A60D3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lastRenderedPageBreak/>
              <w:t>Findings on diagnostic imaging of other body structure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12219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bnormal findings on diagnostic imaging of other body structure</w:t>
            </w:r>
          </w:p>
        </w:tc>
      </w:tr>
      <w:tr w:rsidR="00404D9C" w:rsidRPr="00A04984" w14:paraId="07D6761D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9D82F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Localized swelling, mass and lump of skin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76B27" w14:textId="77777777" w:rsidR="00404D9C" w:rsidRPr="00670479" w:rsidRDefault="00D0351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Localized swelling, mass and lump of skin and </w:t>
            </w:r>
            <w:proofErr w:type="spellStart"/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ubcutanous</w:t>
            </w:r>
            <w:proofErr w:type="spellEnd"/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tissue</w:t>
            </w:r>
          </w:p>
        </w:tc>
      </w:tr>
      <w:tr w:rsidR="00670479" w:rsidRPr="00A04984" w14:paraId="5C55E116" w14:textId="77777777" w:rsidTr="00670479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6BAFD" w14:textId="144BC594" w:rsidR="00670479" w:rsidRPr="00670479" w:rsidRDefault="0067047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bnormal function studies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050BA" w14:textId="5AC42B0F" w:rsidR="00670479" w:rsidRPr="00670479" w:rsidRDefault="00670479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bnormal results of function studies</w:t>
            </w:r>
          </w:p>
        </w:tc>
      </w:tr>
    </w:tbl>
    <w:p w14:paraId="497DD9D3" w14:textId="77777777" w:rsidR="00404D9C" w:rsidRPr="00670479" w:rsidRDefault="00404D9C">
      <w:pPr>
        <w:widowControl w:val="0"/>
        <w:rPr>
          <w:rFonts w:ascii="Calibri" w:eastAsia="Calibri" w:hAnsi="Calibri" w:cs="Calibri"/>
          <w:b/>
          <w:lang w:val="en-GB"/>
        </w:rPr>
      </w:pPr>
    </w:p>
    <w:p w14:paraId="7C1A62B1" w14:textId="77777777" w:rsidR="00404D9C" w:rsidRPr="00670479" w:rsidRDefault="00404D9C">
      <w:pPr>
        <w:widowControl w:val="0"/>
        <w:rPr>
          <w:rFonts w:ascii="Calibri" w:eastAsia="Calibri" w:hAnsi="Calibri" w:cs="Calibri"/>
          <w:b/>
          <w:lang w:val="en-GB"/>
        </w:rPr>
      </w:pPr>
    </w:p>
    <w:p w14:paraId="71103E31" w14:textId="06FB7151" w:rsidR="00265EF7" w:rsidRPr="00670479" w:rsidRDefault="00265EF7" w:rsidP="00265EF7">
      <w:pPr>
        <w:widowControl w:val="0"/>
        <w:rPr>
          <w:rFonts w:ascii="Calibri" w:eastAsia="Calibri" w:hAnsi="Calibri" w:cs="Calibri"/>
          <w:b/>
          <w:sz w:val="28"/>
          <w:szCs w:val="28"/>
          <w:lang w:val="en-GB"/>
        </w:rPr>
      </w:pPr>
      <w:r w:rsidRPr="00670479">
        <w:rPr>
          <w:rFonts w:ascii="Calibri" w:eastAsia="Calibri" w:hAnsi="Calibri" w:cs="Calibri"/>
          <w:b/>
          <w:sz w:val="28"/>
          <w:szCs w:val="28"/>
          <w:lang w:val="en-GB"/>
        </w:rPr>
        <w:t xml:space="preserve">Supplementary </w:t>
      </w:r>
      <w:r w:rsidR="00CD3BA6">
        <w:rPr>
          <w:rFonts w:ascii="Calibri" w:eastAsia="Calibri" w:hAnsi="Calibri" w:cs="Calibri"/>
          <w:b/>
          <w:sz w:val="28"/>
          <w:szCs w:val="28"/>
          <w:lang w:val="en-GB"/>
        </w:rPr>
        <w:t>file</w:t>
      </w:r>
      <w:r w:rsidRPr="00670479">
        <w:rPr>
          <w:rFonts w:ascii="Calibri" w:eastAsia="Calibri" w:hAnsi="Calibri" w:cs="Calibri"/>
          <w:b/>
          <w:sz w:val="28"/>
          <w:szCs w:val="28"/>
          <w:lang w:val="en-GB"/>
        </w:rPr>
        <w:t xml:space="preserve"> </w:t>
      </w:r>
      <w:r w:rsidR="003575FB">
        <w:rPr>
          <w:rFonts w:ascii="Calibri" w:eastAsia="Calibri" w:hAnsi="Calibri" w:cs="Calibri"/>
          <w:b/>
          <w:sz w:val="28"/>
          <w:szCs w:val="28"/>
          <w:lang w:val="en-GB"/>
        </w:rPr>
        <w:t>1c</w:t>
      </w:r>
      <w:r w:rsidRPr="00670479">
        <w:rPr>
          <w:rFonts w:ascii="Calibri" w:eastAsia="Calibri" w:hAnsi="Calibri" w:cs="Calibri"/>
          <w:b/>
          <w:sz w:val="28"/>
          <w:szCs w:val="28"/>
          <w:lang w:val="en-GB"/>
        </w:rPr>
        <w:br/>
      </w:r>
    </w:p>
    <w:p w14:paraId="172ECA3A" w14:textId="1758B624" w:rsidR="00265EF7" w:rsidRPr="00670479" w:rsidRDefault="00265EF7" w:rsidP="00265EF7">
      <w:pPr>
        <w:widowControl w:val="0"/>
        <w:rPr>
          <w:rFonts w:ascii="Calibri" w:eastAsia="Calibri" w:hAnsi="Calibri" w:cs="Calibri"/>
          <w:sz w:val="26"/>
          <w:szCs w:val="26"/>
          <w:lang w:val="en-GB"/>
        </w:rPr>
      </w:pPr>
      <w:r w:rsidRPr="00670479">
        <w:rPr>
          <w:rFonts w:ascii="Calibri" w:eastAsia="Calibri" w:hAnsi="Calibri" w:cs="Calibri"/>
          <w:sz w:val="26"/>
          <w:szCs w:val="26"/>
          <w:lang w:val="en-GB"/>
        </w:rPr>
        <w:t xml:space="preserve">The most frequent symptoms, </w:t>
      </w:r>
      <w:r w:rsidR="00531E0A">
        <w:rPr>
          <w:rFonts w:ascii="Calibri" w:eastAsia="Calibri" w:hAnsi="Calibri" w:cs="Calibri"/>
          <w:sz w:val="26"/>
          <w:szCs w:val="26"/>
          <w:lang w:val="en-GB"/>
        </w:rPr>
        <w:t xml:space="preserve">p-values, </w:t>
      </w:r>
      <w:r w:rsidRPr="00670479">
        <w:rPr>
          <w:rFonts w:ascii="Calibri" w:eastAsia="Calibri" w:hAnsi="Calibri" w:cs="Calibri"/>
          <w:sz w:val="26"/>
          <w:szCs w:val="26"/>
          <w:lang w:val="en-GB"/>
        </w:rPr>
        <w:t>odds ratio and 95% confidence interval found by text mining clinical notes</w:t>
      </w:r>
      <w:r w:rsidR="00531E0A">
        <w:rPr>
          <w:rFonts w:ascii="Calibri" w:eastAsia="Calibri" w:hAnsi="Calibri" w:cs="Calibri"/>
          <w:sz w:val="26"/>
          <w:szCs w:val="26"/>
          <w:lang w:val="en-GB"/>
        </w:rPr>
        <w:t xml:space="preserve"> and analysed by a logistic regression model.</w:t>
      </w:r>
    </w:p>
    <w:p w14:paraId="7910C040" w14:textId="77777777" w:rsidR="00265EF7" w:rsidRPr="00670479" w:rsidRDefault="00265EF7" w:rsidP="00265EF7">
      <w:pPr>
        <w:widowControl w:val="0"/>
        <w:rPr>
          <w:rFonts w:ascii="Calibri" w:eastAsia="Calibri" w:hAnsi="Calibri" w:cs="Calibri"/>
          <w:b/>
          <w:sz w:val="26"/>
          <w:szCs w:val="26"/>
          <w:lang w:val="en-GB"/>
        </w:rPr>
      </w:pPr>
    </w:p>
    <w:p w14:paraId="12AC4566" w14:textId="77777777" w:rsidR="00265EF7" w:rsidRPr="00670479" w:rsidRDefault="00265EF7" w:rsidP="00265EF7">
      <w:pPr>
        <w:widowControl w:val="0"/>
        <w:rPr>
          <w:rFonts w:ascii="Calibri" w:eastAsia="Calibri" w:hAnsi="Calibri" w:cs="Calibri"/>
          <w:b/>
          <w:sz w:val="26"/>
          <w:szCs w:val="26"/>
          <w:lang w:val="en-GB"/>
        </w:rPr>
      </w:pPr>
    </w:p>
    <w:tbl>
      <w:tblPr>
        <w:tblStyle w:val="a6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27"/>
        <w:gridCol w:w="843"/>
        <w:gridCol w:w="910"/>
        <w:gridCol w:w="843"/>
        <w:gridCol w:w="843"/>
        <w:gridCol w:w="2059"/>
      </w:tblGrid>
      <w:tr w:rsidR="00265EF7" w:rsidRPr="00670479" w14:paraId="3C05DAB4" w14:textId="77777777" w:rsidTr="00670479">
        <w:trPr>
          <w:trHeight w:val="415"/>
        </w:trPr>
        <w:tc>
          <w:tcPr>
            <w:tcW w:w="3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F0E20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Symptom 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DEB0A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Odds ratio</w:t>
            </w:r>
          </w:p>
        </w:tc>
        <w:tc>
          <w:tcPr>
            <w:tcW w:w="9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EE3EF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B00B3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Lower CI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68155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Upper CI</w:t>
            </w:r>
          </w:p>
        </w:tc>
        <w:tc>
          <w:tcPr>
            <w:tcW w:w="2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C7D76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Number of patients</w:t>
            </w:r>
          </w:p>
        </w:tc>
      </w:tr>
      <w:tr w:rsidR="00265EF7" w:rsidRPr="00670479" w14:paraId="7303CD10" w14:textId="77777777" w:rsidTr="00670479">
        <w:trPr>
          <w:trHeight w:val="415"/>
        </w:trPr>
        <w:tc>
          <w:tcPr>
            <w:tcW w:w="3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40621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ain, not elsewhere classified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BF88D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24</w:t>
            </w:r>
          </w:p>
        </w:tc>
        <w:tc>
          <w:tcPr>
            <w:tcW w:w="9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B2DE2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.18E-06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C3043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13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C4492A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36</w:t>
            </w:r>
          </w:p>
        </w:tc>
        <w:tc>
          <w:tcPr>
            <w:tcW w:w="2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7AD66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126</w:t>
            </w:r>
          </w:p>
        </w:tc>
      </w:tr>
      <w:tr w:rsidR="00265EF7" w:rsidRPr="00670479" w14:paraId="7FB12984" w14:textId="77777777" w:rsidTr="00670479">
        <w:trPr>
          <w:trHeight w:val="415"/>
        </w:trPr>
        <w:tc>
          <w:tcPr>
            <w:tcW w:w="3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EC2B1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ausea and vomiting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FED79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16</w:t>
            </w:r>
          </w:p>
        </w:tc>
        <w:tc>
          <w:tcPr>
            <w:tcW w:w="9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A60777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08E-79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8FECC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3DC82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34</w:t>
            </w:r>
          </w:p>
        </w:tc>
        <w:tc>
          <w:tcPr>
            <w:tcW w:w="2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F4B1C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66</w:t>
            </w:r>
          </w:p>
        </w:tc>
      </w:tr>
      <w:tr w:rsidR="00265EF7" w:rsidRPr="00670479" w14:paraId="48648D4D" w14:textId="77777777" w:rsidTr="00670479">
        <w:trPr>
          <w:trHeight w:val="415"/>
        </w:trPr>
        <w:tc>
          <w:tcPr>
            <w:tcW w:w="3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29D93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bdominal and pelvic pain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B3DB1A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76</w:t>
            </w:r>
          </w:p>
        </w:tc>
        <w:tc>
          <w:tcPr>
            <w:tcW w:w="9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97853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59E-204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9AFA5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46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3F5DB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.00</w:t>
            </w:r>
          </w:p>
        </w:tc>
        <w:tc>
          <w:tcPr>
            <w:tcW w:w="2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B8CC8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63</w:t>
            </w:r>
          </w:p>
        </w:tc>
      </w:tr>
      <w:tr w:rsidR="00265EF7" w:rsidRPr="00670479" w14:paraId="0E6B71E4" w14:textId="77777777" w:rsidTr="00670479">
        <w:trPr>
          <w:trHeight w:val="415"/>
        </w:trPr>
        <w:tc>
          <w:tcPr>
            <w:tcW w:w="3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DA919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ymptoms and signs concerning food and fluid intake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9D1406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.74</w:t>
            </w:r>
          </w:p>
        </w:tc>
        <w:tc>
          <w:tcPr>
            <w:tcW w:w="9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61240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34E-263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C72CEB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.34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2FD06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.18</w:t>
            </w:r>
          </w:p>
        </w:tc>
        <w:tc>
          <w:tcPr>
            <w:tcW w:w="2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81BE39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14</w:t>
            </w:r>
          </w:p>
        </w:tc>
      </w:tr>
      <w:tr w:rsidR="00265EF7" w:rsidRPr="00670479" w14:paraId="1CA1515B" w14:textId="77777777" w:rsidTr="00670479">
        <w:trPr>
          <w:trHeight w:val="415"/>
        </w:trPr>
        <w:tc>
          <w:tcPr>
            <w:tcW w:w="3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FD01DB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3D1A14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.8</w:t>
            </w:r>
          </w:p>
        </w:tc>
        <w:tc>
          <w:tcPr>
            <w:tcW w:w="9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E6435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F71128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.7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A0572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.1</w:t>
            </w:r>
          </w:p>
        </w:tc>
        <w:tc>
          <w:tcPr>
            <w:tcW w:w="2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FBF0D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62</w:t>
            </w:r>
          </w:p>
        </w:tc>
      </w:tr>
      <w:tr w:rsidR="00265EF7" w:rsidRPr="00670479" w14:paraId="0574288B" w14:textId="77777777" w:rsidTr="00670479">
        <w:trPr>
          <w:trHeight w:val="415"/>
        </w:trPr>
        <w:tc>
          <w:tcPr>
            <w:tcW w:w="3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ADEA8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Fever of other and unknown origin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CC1A0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59</w:t>
            </w:r>
          </w:p>
        </w:tc>
        <w:tc>
          <w:tcPr>
            <w:tcW w:w="9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9CF4DD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75E-21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A7EAD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45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A9C20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75</w:t>
            </w:r>
          </w:p>
        </w:tc>
        <w:tc>
          <w:tcPr>
            <w:tcW w:w="2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432F8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14</w:t>
            </w:r>
          </w:p>
        </w:tc>
      </w:tr>
      <w:tr w:rsidR="00265EF7" w:rsidRPr="00670479" w14:paraId="48BC108C" w14:textId="77777777" w:rsidTr="00670479">
        <w:trPr>
          <w:trHeight w:val="415"/>
        </w:trPr>
        <w:tc>
          <w:tcPr>
            <w:tcW w:w="3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404CE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aralytic ileus and intestinal obstruction without hernia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794866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3.0</w:t>
            </w:r>
          </w:p>
        </w:tc>
        <w:tc>
          <w:tcPr>
            <w:tcW w:w="9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B4AAB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97E-249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C6541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7.7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52E01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1.7</w:t>
            </w:r>
          </w:p>
        </w:tc>
        <w:tc>
          <w:tcPr>
            <w:tcW w:w="2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2A977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08</w:t>
            </w:r>
          </w:p>
        </w:tc>
      </w:tr>
      <w:tr w:rsidR="00265EF7" w:rsidRPr="00670479" w14:paraId="687D2404" w14:textId="77777777" w:rsidTr="00670479">
        <w:trPr>
          <w:trHeight w:val="415"/>
        </w:trPr>
        <w:tc>
          <w:tcPr>
            <w:tcW w:w="3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3AE49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Other functional intestinal disorders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22825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52</w:t>
            </w:r>
          </w:p>
        </w:tc>
        <w:tc>
          <w:tcPr>
            <w:tcW w:w="9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AF692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20E-09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B224CB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33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A4D00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74</w:t>
            </w:r>
          </w:p>
        </w:tc>
        <w:tc>
          <w:tcPr>
            <w:tcW w:w="2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8B6E4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78</w:t>
            </w:r>
          </w:p>
        </w:tc>
      </w:tr>
      <w:tr w:rsidR="00265EF7" w:rsidRPr="00670479" w14:paraId="77CA3CCF" w14:textId="77777777" w:rsidTr="00670479">
        <w:trPr>
          <w:trHeight w:val="415"/>
        </w:trPr>
        <w:tc>
          <w:tcPr>
            <w:tcW w:w="3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B8978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scites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35762B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.39</w:t>
            </w:r>
          </w:p>
        </w:tc>
        <w:tc>
          <w:tcPr>
            <w:tcW w:w="9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32496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.77E-84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F8DF1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7877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555B5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.0004</w:t>
            </w:r>
          </w:p>
        </w:tc>
        <w:tc>
          <w:tcPr>
            <w:tcW w:w="2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5BDAB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71</w:t>
            </w:r>
          </w:p>
        </w:tc>
      </w:tr>
      <w:tr w:rsidR="00265EF7" w:rsidRPr="00670479" w14:paraId="5FD542F6" w14:textId="77777777" w:rsidTr="00670479">
        <w:trPr>
          <w:trHeight w:val="415"/>
        </w:trPr>
        <w:tc>
          <w:tcPr>
            <w:tcW w:w="3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BBC6C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Flatulence and related conditions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85261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24</w:t>
            </w:r>
          </w:p>
        </w:tc>
        <w:tc>
          <w:tcPr>
            <w:tcW w:w="9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D103A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29E-23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47BBB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91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B75AD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62</w:t>
            </w:r>
          </w:p>
        </w:tc>
        <w:tc>
          <w:tcPr>
            <w:tcW w:w="2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E1EED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6</w:t>
            </w:r>
          </w:p>
        </w:tc>
      </w:tr>
      <w:tr w:rsidR="00265EF7" w:rsidRPr="00670479" w14:paraId="1E9A0818" w14:textId="77777777" w:rsidTr="00670479">
        <w:trPr>
          <w:trHeight w:val="415"/>
        </w:trPr>
        <w:tc>
          <w:tcPr>
            <w:tcW w:w="3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6C18B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isorders of porphyrin and bilirubin metabolism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BB3BB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.0</w:t>
            </w:r>
          </w:p>
        </w:tc>
        <w:tc>
          <w:tcPr>
            <w:tcW w:w="9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AFCA6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.26E-123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B65D7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.6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EB469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5.7</w:t>
            </w:r>
          </w:p>
        </w:tc>
        <w:tc>
          <w:tcPr>
            <w:tcW w:w="2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BE8AE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6</w:t>
            </w:r>
          </w:p>
        </w:tc>
      </w:tr>
      <w:tr w:rsidR="00265EF7" w:rsidRPr="00670479" w14:paraId="21BE005B" w14:textId="77777777" w:rsidTr="00670479">
        <w:trPr>
          <w:trHeight w:val="415"/>
        </w:trPr>
        <w:tc>
          <w:tcPr>
            <w:tcW w:w="3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552FE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Hepatomegaly and splenomegaly, not elsewhere classified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D9EB0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32</w:t>
            </w:r>
          </w:p>
        </w:tc>
        <w:tc>
          <w:tcPr>
            <w:tcW w:w="9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D7333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.44E-44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913E9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80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DCE2E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93</w:t>
            </w:r>
          </w:p>
        </w:tc>
        <w:tc>
          <w:tcPr>
            <w:tcW w:w="2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B69FD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3</w:t>
            </w:r>
          </w:p>
        </w:tc>
      </w:tr>
      <w:tr w:rsidR="00265EF7" w:rsidRPr="00670479" w14:paraId="35A14BEF" w14:textId="77777777" w:rsidTr="00670479">
        <w:trPr>
          <w:trHeight w:val="415"/>
        </w:trPr>
        <w:tc>
          <w:tcPr>
            <w:tcW w:w="3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056B0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Hyperhidrosis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AA572F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82</w:t>
            </w:r>
          </w:p>
        </w:tc>
        <w:tc>
          <w:tcPr>
            <w:tcW w:w="9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F7739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83E-32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D94AF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38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DC249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35</w:t>
            </w:r>
          </w:p>
        </w:tc>
        <w:tc>
          <w:tcPr>
            <w:tcW w:w="2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333A7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80</w:t>
            </w:r>
          </w:p>
        </w:tc>
      </w:tr>
      <w:tr w:rsidR="00265EF7" w:rsidRPr="00670479" w14:paraId="3B96355E" w14:textId="77777777" w:rsidTr="00670479">
        <w:trPr>
          <w:trHeight w:val="415"/>
        </w:trPr>
        <w:tc>
          <w:tcPr>
            <w:tcW w:w="3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AE77E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bnormal results of function studies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F942E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69</w:t>
            </w:r>
          </w:p>
        </w:tc>
        <w:tc>
          <w:tcPr>
            <w:tcW w:w="9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48686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.18E-10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9860B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43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812C9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99</w:t>
            </w:r>
          </w:p>
        </w:tc>
        <w:tc>
          <w:tcPr>
            <w:tcW w:w="2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58B19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6</w:t>
            </w:r>
          </w:p>
        </w:tc>
      </w:tr>
      <w:tr w:rsidR="00265EF7" w:rsidRPr="00670479" w14:paraId="0BB26E8C" w14:textId="77777777" w:rsidTr="00670479">
        <w:trPr>
          <w:trHeight w:val="415"/>
        </w:trPr>
        <w:tc>
          <w:tcPr>
            <w:tcW w:w="3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A3796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Heartburn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32034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44</w:t>
            </w:r>
          </w:p>
        </w:tc>
        <w:tc>
          <w:tcPr>
            <w:tcW w:w="9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732E6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68E-05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86A62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22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620B9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70</w:t>
            </w:r>
          </w:p>
        </w:tc>
        <w:tc>
          <w:tcPr>
            <w:tcW w:w="2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21AFE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1</w:t>
            </w:r>
          </w:p>
        </w:tc>
      </w:tr>
      <w:tr w:rsidR="00265EF7" w:rsidRPr="00670479" w14:paraId="35277A46" w14:textId="77777777" w:rsidTr="00670479">
        <w:trPr>
          <w:trHeight w:val="415"/>
        </w:trPr>
        <w:tc>
          <w:tcPr>
            <w:tcW w:w="3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7B664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lastRenderedPageBreak/>
              <w:t>Other diseases of pancreas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D09BE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.6</w:t>
            </w:r>
          </w:p>
        </w:tc>
        <w:tc>
          <w:tcPr>
            <w:tcW w:w="9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BC20C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17E-83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B0224D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.33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09294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.4</w:t>
            </w:r>
          </w:p>
        </w:tc>
        <w:tc>
          <w:tcPr>
            <w:tcW w:w="2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410DB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8</w:t>
            </w:r>
          </w:p>
        </w:tc>
      </w:tr>
      <w:tr w:rsidR="00265EF7" w:rsidRPr="00670479" w14:paraId="0856A4EE" w14:textId="77777777" w:rsidTr="00670479">
        <w:trPr>
          <w:trHeight w:val="415"/>
        </w:trPr>
        <w:tc>
          <w:tcPr>
            <w:tcW w:w="3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AABAB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cute pancreatitis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E88999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.05</w:t>
            </w:r>
          </w:p>
        </w:tc>
        <w:tc>
          <w:tcPr>
            <w:tcW w:w="9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F3A18E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.98E-15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97870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.77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E2ED7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.6</w:t>
            </w:r>
          </w:p>
        </w:tc>
        <w:tc>
          <w:tcPr>
            <w:tcW w:w="2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B7B2E4" w14:textId="77777777" w:rsidR="00265EF7" w:rsidRPr="00670479" w:rsidRDefault="00265EF7" w:rsidP="006704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7047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7</w:t>
            </w:r>
          </w:p>
        </w:tc>
      </w:tr>
    </w:tbl>
    <w:p w14:paraId="1B4927D9" w14:textId="77777777" w:rsidR="00404D9C" w:rsidRPr="00670479" w:rsidRDefault="00404D9C">
      <w:pPr>
        <w:widowControl w:val="0"/>
        <w:rPr>
          <w:rFonts w:ascii="Calibri" w:eastAsia="Calibri" w:hAnsi="Calibri" w:cs="Calibri"/>
          <w:b/>
          <w:lang w:val="en-GB"/>
        </w:rPr>
      </w:pPr>
    </w:p>
    <w:p w14:paraId="2FC76FBE" w14:textId="77777777" w:rsidR="00265EF7" w:rsidRPr="00670479" w:rsidRDefault="00265EF7" w:rsidP="00265EF7">
      <w:pPr>
        <w:widowControl w:val="0"/>
        <w:rPr>
          <w:rFonts w:ascii="Calibri" w:eastAsia="Calibri" w:hAnsi="Calibri" w:cs="Calibri"/>
          <w:lang w:val="en-GB"/>
        </w:rPr>
      </w:pPr>
    </w:p>
    <w:p w14:paraId="73F7617C" w14:textId="77777777" w:rsidR="00265EF7" w:rsidRPr="00670479" w:rsidRDefault="00265EF7">
      <w:pPr>
        <w:widowControl w:val="0"/>
        <w:rPr>
          <w:rFonts w:ascii="Calibri" w:eastAsia="Calibri" w:hAnsi="Calibri" w:cs="Calibri"/>
          <w:b/>
          <w:lang w:val="en-GB"/>
        </w:rPr>
      </w:pPr>
    </w:p>
    <w:p w14:paraId="3B74B851" w14:textId="656519D3" w:rsidR="00404D9C" w:rsidRPr="00670479" w:rsidRDefault="00D03519">
      <w:pPr>
        <w:widowControl w:val="0"/>
        <w:rPr>
          <w:rFonts w:ascii="Calibri" w:eastAsia="Calibri" w:hAnsi="Calibri" w:cs="Calibri"/>
          <w:b/>
          <w:sz w:val="28"/>
          <w:szCs w:val="28"/>
          <w:lang w:val="en-GB"/>
        </w:rPr>
      </w:pPr>
      <w:r w:rsidRPr="00670479">
        <w:rPr>
          <w:rFonts w:ascii="Calibri" w:eastAsia="Calibri" w:hAnsi="Calibri" w:cs="Calibri"/>
          <w:b/>
          <w:sz w:val="28"/>
          <w:szCs w:val="28"/>
          <w:lang w:val="en-GB"/>
        </w:rPr>
        <w:t xml:space="preserve">Supplementary </w:t>
      </w:r>
      <w:r w:rsidR="00CD3BA6">
        <w:rPr>
          <w:rFonts w:ascii="Calibri" w:eastAsia="Calibri" w:hAnsi="Calibri" w:cs="Calibri"/>
          <w:b/>
          <w:sz w:val="28"/>
          <w:szCs w:val="28"/>
          <w:lang w:val="en-GB"/>
        </w:rPr>
        <w:t>file</w:t>
      </w:r>
      <w:r w:rsidRPr="00670479">
        <w:rPr>
          <w:rFonts w:ascii="Calibri" w:eastAsia="Calibri" w:hAnsi="Calibri" w:cs="Calibri"/>
          <w:b/>
          <w:sz w:val="28"/>
          <w:szCs w:val="28"/>
          <w:lang w:val="en-GB"/>
        </w:rPr>
        <w:t xml:space="preserve"> </w:t>
      </w:r>
      <w:r w:rsidR="003575FB">
        <w:rPr>
          <w:rFonts w:ascii="Calibri" w:eastAsia="Calibri" w:hAnsi="Calibri" w:cs="Calibri"/>
          <w:b/>
          <w:sz w:val="28"/>
          <w:szCs w:val="28"/>
          <w:lang w:val="en-GB"/>
        </w:rPr>
        <w:t>1d</w:t>
      </w:r>
    </w:p>
    <w:p w14:paraId="07CFC3E3" w14:textId="77777777" w:rsidR="00404D9C" w:rsidRPr="00670479" w:rsidRDefault="00404D9C">
      <w:pPr>
        <w:widowControl w:val="0"/>
        <w:rPr>
          <w:rFonts w:ascii="Calibri" w:eastAsia="Calibri" w:hAnsi="Calibri" w:cs="Calibri"/>
          <w:b/>
          <w:sz w:val="26"/>
          <w:szCs w:val="26"/>
          <w:lang w:val="en-GB"/>
        </w:rPr>
      </w:pPr>
    </w:p>
    <w:p w14:paraId="489A8161" w14:textId="77777777" w:rsidR="00404D9C" w:rsidRPr="00670479" w:rsidRDefault="00D03519">
      <w:pPr>
        <w:widowControl w:val="0"/>
        <w:rPr>
          <w:rFonts w:ascii="Calibri" w:eastAsia="Calibri" w:hAnsi="Calibri" w:cs="Calibri"/>
          <w:sz w:val="26"/>
          <w:szCs w:val="26"/>
          <w:lang w:val="en-GB"/>
        </w:rPr>
      </w:pPr>
      <w:r w:rsidRPr="00670479">
        <w:rPr>
          <w:rFonts w:ascii="Calibri" w:eastAsia="Calibri" w:hAnsi="Calibri" w:cs="Calibri"/>
          <w:sz w:val="26"/>
          <w:szCs w:val="26"/>
          <w:lang w:val="en-GB"/>
        </w:rPr>
        <w:t xml:space="preserve">Registry-based symptoms trajectories listing the number of patients following each trajectory and the median survival in days for each group. Only trajectories with at least 100 patients in a trajectory are shown here. </w:t>
      </w:r>
    </w:p>
    <w:p w14:paraId="6A623CA1" w14:textId="77777777" w:rsidR="00404D9C" w:rsidRPr="00670479" w:rsidRDefault="00404D9C">
      <w:pPr>
        <w:widowControl w:val="0"/>
        <w:rPr>
          <w:rFonts w:ascii="Calibri" w:eastAsia="Calibri" w:hAnsi="Calibri" w:cs="Calibri"/>
          <w:b/>
          <w:sz w:val="26"/>
          <w:szCs w:val="26"/>
          <w:lang w:val="en-GB"/>
        </w:rPr>
      </w:pPr>
    </w:p>
    <w:tbl>
      <w:tblPr>
        <w:tblStyle w:val="a4"/>
        <w:tblW w:w="906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1695"/>
        <w:gridCol w:w="1995"/>
        <w:gridCol w:w="863"/>
        <w:gridCol w:w="851"/>
        <w:gridCol w:w="1275"/>
      </w:tblGrid>
      <w:tr w:rsidR="00F06C5C" w:rsidRPr="00A04984" w14:paraId="26F48896" w14:textId="77777777" w:rsidTr="00F06C5C">
        <w:trPr>
          <w:trHeight w:val="49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76716C"/>
              <w:right w:val="single" w:sz="6" w:space="0" w:color="4C4C4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BCD6E3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b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b/>
                <w:color w:val="262626"/>
                <w:sz w:val="16"/>
                <w:szCs w:val="16"/>
                <w:lang w:val="en-GB"/>
              </w:rPr>
              <w:t>Symptom 1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4C4C4C"/>
              <w:bottom w:val="single" w:sz="6" w:space="0" w:color="76716C"/>
              <w:right w:val="single" w:sz="6" w:space="0" w:color="4C4C4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8C999B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b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b/>
                <w:color w:val="262626"/>
                <w:sz w:val="16"/>
                <w:szCs w:val="16"/>
                <w:lang w:val="en-GB"/>
              </w:rPr>
              <w:t>Symptom 2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4C4C4C"/>
              <w:bottom w:val="single" w:sz="6" w:space="0" w:color="76716C"/>
              <w:right w:val="single" w:sz="6" w:space="0" w:color="4C4C4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EDB2AA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b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b/>
                <w:color w:val="262626"/>
                <w:sz w:val="16"/>
                <w:szCs w:val="16"/>
                <w:lang w:val="en-GB"/>
              </w:rPr>
              <w:t>Symptom 3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4C4C4C"/>
              <w:bottom w:val="single" w:sz="6" w:space="0" w:color="76716C"/>
              <w:right w:val="single" w:sz="6" w:space="0" w:color="4C4C4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97F1D4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b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b/>
                <w:color w:val="262626"/>
                <w:sz w:val="16"/>
                <w:szCs w:val="16"/>
                <w:lang w:val="en-GB"/>
              </w:rPr>
              <w:t>Patient counts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4C4C4C"/>
              <w:bottom w:val="single" w:sz="6" w:space="0" w:color="76716C"/>
              <w:right w:val="single" w:sz="6" w:space="0" w:color="4C4C4C"/>
            </w:tcBorders>
          </w:tcPr>
          <w:p w14:paraId="203D755C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b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b/>
                <w:color w:val="262626"/>
                <w:sz w:val="16"/>
                <w:szCs w:val="16"/>
                <w:lang w:val="en-GB"/>
              </w:rPr>
              <w:t>Survival in days</w:t>
            </w:r>
          </w:p>
          <w:p w14:paraId="187ADE21" w14:textId="75628859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(</w:t>
            </w:r>
            <w:r w:rsidR="003944F9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m</w:t>
            </w:r>
            <w:r w:rsidRPr="00670479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edian)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4C4C4C"/>
              <w:bottom w:val="single" w:sz="6" w:space="0" w:color="76716C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250319" w14:textId="20131E3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b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Percent of total PC cases (%)</w:t>
            </w:r>
          </w:p>
        </w:tc>
      </w:tr>
      <w:tr w:rsidR="00F06C5C" w:rsidRPr="00670479" w14:paraId="2DD8FD2D" w14:textId="77777777" w:rsidTr="00F06C5C">
        <w:trPr>
          <w:trHeight w:val="315"/>
        </w:trPr>
        <w:tc>
          <w:tcPr>
            <w:tcW w:w="2385" w:type="dxa"/>
            <w:tcBorders>
              <w:top w:val="single" w:sz="6" w:space="0" w:color="76716C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28A64F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5"/>
                <w:szCs w:val="15"/>
                <w:lang w:val="en-GB"/>
              </w:rPr>
              <w:t>Malignant neoplasm of pancreas</w:t>
            </w:r>
          </w:p>
        </w:tc>
        <w:tc>
          <w:tcPr>
            <w:tcW w:w="1695" w:type="dxa"/>
            <w:tcBorders>
              <w:top w:val="single" w:sz="6" w:space="0" w:color="76716C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80CEF5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Ascites</w:t>
            </w:r>
          </w:p>
        </w:tc>
        <w:tc>
          <w:tcPr>
            <w:tcW w:w="1995" w:type="dxa"/>
            <w:tcBorders>
              <w:top w:val="single" w:sz="6" w:space="0" w:color="76716C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9077EE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Nausea and vomiting</w:t>
            </w:r>
          </w:p>
        </w:tc>
        <w:tc>
          <w:tcPr>
            <w:tcW w:w="863" w:type="dxa"/>
            <w:tcBorders>
              <w:top w:val="single" w:sz="6" w:space="0" w:color="76716C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01138B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09</w:t>
            </w:r>
          </w:p>
        </w:tc>
        <w:tc>
          <w:tcPr>
            <w:tcW w:w="851" w:type="dxa"/>
            <w:tcBorders>
              <w:top w:val="single" w:sz="6" w:space="0" w:color="76716C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1F1EE902" w14:textId="3FB7B190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229</w:t>
            </w:r>
          </w:p>
        </w:tc>
        <w:tc>
          <w:tcPr>
            <w:tcW w:w="1275" w:type="dxa"/>
            <w:tcBorders>
              <w:top w:val="single" w:sz="6" w:space="0" w:color="76716C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576C0D" w14:textId="3CA849AB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.24</w:t>
            </w:r>
          </w:p>
        </w:tc>
      </w:tr>
      <w:tr w:rsidR="00F06C5C" w:rsidRPr="00670479" w14:paraId="63B47C46" w14:textId="77777777" w:rsidTr="00F06C5C">
        <w:trPr>
          <w:trHeight w:val="49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7561A4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5"/>
                <w:szCs w:val="15"/>
                <w:lang w:val="en-GB"/>
              </w:rPr>
              <w:t>Malignant neoplasm of pancreas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2FB68E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Fever of other and unknown origin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B47AB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Nausea and vomiting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01526F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212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7859280E" w14:textId="0523C6FE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443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C41709" w14:textId="7FDDBAEE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2.39</w:t>
            </w:r>
          </w:p>
        </w:tc>
      </w:tr>
      <w:tr w:rsidR="00F06C5C" w:rsidRPr="00670479" w14:paraId="07A61628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1078A0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5"/>
                <w:szCs w:val="15"/>
                <w:lang w:val="en-GB"/>
              </w:rPr>
              <w:t>Syncope and collapse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F05AE1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DB51E4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Nausea and vomiting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DBA0F0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14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4E0F07E" w14:textId="4895C468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65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B9D827" w14:textId="0F629AFF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.89</w:t>
            </w:r>
          </w:p>
        </w:tc>
      </w:tr>
      <w:tr w:rsidR="00F06C5C" w:rsidRPr="00670479" w14:paraId="614E3CF2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ACA2AC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5"/>
                <w:szCs w:val="15"/>
                <w:lang w:val="en-GB"/>
              </w:rPr>
              <w:t>Unspecified haematuria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E9656B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E497E9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Nausea and vomiting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8B0EA7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13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72564AE7" w14:textId="349CA439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230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BDD982" w14:textId="5476F308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.24</w:t>
            </w:r>
          </w:p>
        </w:tc>
      </w:tr>
      <w:tr w:rsidR="00F06C5C" w:rsidRPr="00670479" w14:paraId="145AB873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84FF56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5"/>
                <w:szCs w:val="15"/>
                <w:lang w:val="en-GB"/>
              </w:rPr>
              <w:t>Pain in throat and chest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443D8A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F9B2EB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Nausea and vomiting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76168A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05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97C81BE" w14:textId="7854DB65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83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4B5DD0" w14:textId="73846751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.99</w:t>
            </w:r>
          </w:p>
        </w:tc>
      </w:tr>
      <w:tr w:rsidR="00F06C5C" w:rsidRPr="00670479" w14:paraId="54A3FA63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62DCFB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5"/>
                <w:szCs w:val="15"/>
                <w:lang w:val="en-GB"/>
              </w:rPr>
              <w:t>Abdominal and pelvic pain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C474C8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C0F033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Nausea and vomiting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F81AC5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585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65C020F5" w14:textId="6A71B6D6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95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27F30C" w14:textId="788A1E7A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670479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.05</w:t>
            </w:r>
          </w:p>
        </w:tc>
      </w:tr>
      <w:tr w:rsidR="00F06C5C" w:rsidRPr="00670479" w14:paraId="40DC420E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C97870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Abdominal and pelvic pain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1E3DAD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30D949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scites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4800C2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10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7848E39D" w14:textId="27802768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27.5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51BD6A" w14:textId="16BD53EA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3</w:t>
            </w:r>
          </w:p>
        </w:tc>
      </w:tr>
      <w:tr w:rsidR="00F06C5C" w:rsidRPr="00670479" w14:paraId="74868804" w14:textId="77777777" w:rsidTr="00F06C5C">
        <w:trPr>
          <w:trHeight w:val="49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DEF5EA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8D023F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Fever of other and unknown origin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9C2ED5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scites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2EEB6A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02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7F928EC9" w14:textId="7A747753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42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09FEF3" w14:textId="1F50F34D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39</w:t>
            </w:r>
          </w:p>
        </w:tc>
      </w:tr>
      <w:tr w:rsidR="00F06C5C" w:rsidRPr="00670479" w14:paraId="25AE5FD6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1CF630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Abdominal and pelvic pain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1D8FA4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1C5841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Fever of other and unknown origin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2529CE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41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2E698714" w14:textId="6112B458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34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C18F97" w14:textId="347CAF9A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80</w:t>
            </w:r>
          </w:p>
        </w:tc>
      </w:tr>
      <w:tr w:rsidR="00F06C5C" w:rsidRPr="00670479" w14:paraId="61C5243B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9F4F43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Pain in throat and chest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B091DC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D87A91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ain, not elsewhere classified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7BE11A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70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5CD0CE81" w14:textId="259D844A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17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77820D" w14:textId="216FE5D5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17</w:t>
            </w:r>
          </w:p>
        </w:tc>
      </w:tr>
      <w:tr w:rsidR="00F06C5C" w:rsidRPr="00670479" w14:paraId="1B7464ED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0BE0D8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lastRenderedPageBreak/>
              <w:t>Other symptoms and signs involving the urinary system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BDB082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295699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ain, not elsewhere classified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451EA4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26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79ADFCCA" w14:textId="26E8C913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89.5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B52C62" w14:textId="518F188F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2</w:t>
            </w:r>
          </w:p>
        </w:tc>
      </w:tr>
      <w:tr w:rsidR="00F06C5C" w:rsidRPr="00670479" w14:paraId="2099D60D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5089D9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Haemorrhage from respiratory passages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C53B0D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7726CF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ain, not elsewhere classified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B0D3A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23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63FFF8FF" w14:textId="4B76AE9A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79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271D3F" w14:textId="22C7BF3B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7</w:t>
            </w:r>
          </w:p>
        </w:tc>
      </w:tr>
      <w:tr w:rsidR="00F06C5C" w:rsidRPr="00670479" w14:paraId="4C31B9E9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B57FB2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Unspecified haematuria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F0BABC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38ADCB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ain, not elsewhere classified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3061C1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89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1AF795A3" w14:textId="2315157A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79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2316E2" w14:textId="6E00422C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7</w:t>
            </w:r>
          </w:p>
        </w:tc>
      </w:tr>
      <w:tr w:rsidR="00F06C5C" w:rsidRPr="00670479" w14:paraId="0CE85D1B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B6095F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Other symptoms and signs involving the digestive system and abdomen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92404E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B9AC0E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ain, not elsewhere classified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F83B29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16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1B9DAB68" w14:textId="7AE5A064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10.5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0264F9" w14:textId="2734473D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14</w:t>
            </w:r>
          </w:p>
        </w:tc>
      </w:tr>
      <w:tr w:rsidR="00F06C5C" w:rsidRPr="00670479" w14:paraId="3515AEDC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489493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Dizziness and giddiness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7894FC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F84943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ain, not elsewhere classified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0AF54F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11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276FB10" w14:textId="56470993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74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71D56F" w14:textId="0AC569C2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4</w:t>
            </w:r>
          </w:p>
        </w:tc>
      </w:tr>
      <w:tr w:rsidR="00F06C5C" w:rsidRPr="00670479" w14:paraId="0F23D560" w14:textId="77777777" w:rsidTr="00F06C5C">
        <w:trPr>
          <w:trHeight w:val="49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E1F5DB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A1946C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Fever of other and unknown origin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C7C01C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ain, not elsewhere classified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B308B5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77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0DD818F3" w14:textId="7E471FF2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19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61E1E4" w14:textId="398A6882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26</w:t>
            </w:r>
          </w:p>
        </w:tc>
      </w:tr>
      <w:tr w:rsidR="00F06C5C" w:rsidRPr="00670479" w14:paraId="763D7C35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BD8CC7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Abdominal and pelvic pain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CEA461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850145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ain, not elsewhere classified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F890B6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057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15872C3D" w14:textId="09A17510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89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D44A92" w14:textId="3641CDF6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2</w:t>
            </w:r>
          </w:p>
        </w:tc>
      </w:tr>
      <w:tr w:rsidR="00F06C5C" w:rsidRPr="00670479" w14:paraId="44017E34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D2EDCC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Syncope and collapse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F97E5B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713B55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ain, not elsewhere classified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81A82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07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37879B48" w14:textId="12149AE4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51.5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1D959E" w14:textId="7DB8D9C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82</w:t>
            </w:r>
          </w:p>
        </w:tc>
      </w:tr>
      <w:tr w:rsidR="00F06C5C" w:rsidRPr="00670479" w14:paraId="68371442" w14:textId="77777777" w:rsidTr="00F06C5C">
        <w:trPr>
          <w:trHeight w:val="49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536664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Unspecified jaundice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8BB81D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Fever of other and unknown origin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22E356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ain, not elsewhere classified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532838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06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1EB6669" w14:textId="3B86D985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544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3AAE21" w14:textId="685CF9E3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94</w:t>
            </w:r>
          </w:p>
        </w:tc>
      </w:tr>
      <w:tr w:rsidR="00F06C5C" w:rsidRPr="00670479" w14:paraId="4D5A54C5" w14:textId="77777777" w:rsidTr="00F06C5C">
        <w:trPr>
          <w:trHeight w:val="49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1113E0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34416E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scite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BEF69E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ain, not elsewhere classified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FCA154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91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696F053C" w14:textId="3F53A21A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36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C5FBD1" w14:textId="4EC4A80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7</w:t>
            </w:r>
          </w:p>
        </w:tc>
      </w:tr>
      <w:tr w:rsidR="00F06C5C" w:rsidRPr="00670479" w14:paraId="657611A2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72ED39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Abdominal and pelvic pain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036D83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8D1134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aise and fatigue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ED03F2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676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2AEE3A79" w14:textId="067E90AC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97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BD1909" w14:textId="6328AFD4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6</w:t>
            </w:r>
          </w:p>
        </w:tc>
      </w:tr>
      <w:tr w:rsidR="00F06C5C" w:rsidRPr="00670479" w14:paraId="591353C7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8F69DC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Pain in throat and chest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DD205A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2EC0E3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aise and fatigue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FE30BB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15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68AEF23F" w14:textId="4080C610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33.5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A03B64" w14:textId="1046015C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6</w:t>
            </w:r>
          </w:p>
        </w:tc>
      </w:tr>
      <w:tr w:rsidR="00F06C5C" w:rsidRPr="00670479" w14:paraId="39C3A773" w14:textId="77777777" w:rsidTr="00F06C5C">
        <w:trPr>
          <w:trHeight w:val="49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81DB39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C4030E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Fever of other and unknown origin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B618C4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aise and fatigue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62172E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49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2DFADEED" w14:textId="273B3AC4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19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200744" w14:textId="1A905433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26</w:t>
            </w:r>
          </w:p>
        </w:tc>
      </w:tr>
      <w:tr w:rsidR="00F06C5C" w:rsidRPr="00670479" w14:paraId="046D47BE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FBC869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Syncope and collapse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44319F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30738E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aise and fatigue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73A012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16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1AB12866" w14:textId="264A3AB6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70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D07D8D" w14:textId="0C46FEFF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2</w:t>
            </w:r>
          </w:p>
        </w:tc>
      </w:tr>
      <w:tr w:rsidR="00F06C5C" w:rsidRPr="00670479" w14:paraId="4245E09E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65FC5E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Unspecified haematuria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8F92C4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FE4358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aise and fatigue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44F712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28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3C721E8" w14:textId="08BB12DD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87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C763A0" w14:textId="19678788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1</w:t>
            </w:r>
          </w:p>
        </w:tc>
      </w:tr>
      <w:tr w:rsidR="00F06C5C" w:rsidRPr="00670479" w14:paraId="1A7E4372" w14:textId="77777777" w:rsidTr="00F06C5C">
        <w:trPr>
          <w:trHeight w:val="31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C6F208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3FCE36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scite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D6B506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aise and fatigue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59C7A2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31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54C19A5E" w14:textId="0BCF6B59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54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4C7702" w14:textId="796C8F4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7</w:t>
            </w:r>
          </w:p>
        </w:tc>
      </w:tr>
      <w:tr w:rsidR="00F06C5C" w:rsidRPr="00670479" w14:paraId="2FED3995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EE3D55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lastRenderedPageBreak/>
              <w:t>Abdominal and pelvic pain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B3ECAC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8B79FF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Symptoms and signs concerning food and fluid intake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421DBF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34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3EFFB2B" w14:textId="2F55FE9D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08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7BF184" w14:textId="224BE07E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12</w:t>
            </w:r>
          </w:p>
        </w:tc>
      </w:tr>
      <w:tr w:rsidR="00F06C5C" w:rsidRPr="00670479" w14:paraId="1E996649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C6E0CC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AAB983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Fever of other and unknown origin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9BDAC4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Symptoms and signs concerning food and fluid intake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CCFD77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68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27C7097D" w14:textId="1115993E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71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24B750" w14:textId="38837FB5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54</w:t>
            </w:r>
          </w:p>
        </w:tc>
      </w:tr>
      <w:tr w:rsidR="00F06C5C" w:rsidRPr="00670479" w14:paraId="6692C0F5" w14:textId="77777777" w:rsidTr="00F06C5C">
        <w:trPr>
          <w:trHeight w:val="49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F5B969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D6E881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Fever of other and unknown origin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A28458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achexia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1EC4D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11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68ABE1A" w14:textId="04A4889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19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B33205" w14:textId="19C3C5DF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26</w:t>
            </w:r>
          </w:p>
        </w:tc>
      </w:tr>
      <w:tr w:rsidR="00F06C5C" w:rsidRPr="00670479" w14:paraId="3C26C0F5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015A5C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Abdominal and pelvic pain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F44FB7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A30695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achexia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B90EE8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68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3B2D47B3" w14:textId="3718AAA6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16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7D9E18" w14:textId="13ABA6DE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17</w:t>
            </w:r>
          </w:p>
        </w:tc>
      </w:tr>
      <w:tr w:rsidR="00F06C5C" w:rsidRPr="00670479" w14:paraId="09BFE567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C5405C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Syncope and collapse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42DC97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157E85" w14:textId="72A27EF2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General disability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BC01CE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35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6CCEBB4" w14:textId="48577912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48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9E3765" w14:textId="53246895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80</w:t>
            </w:r>
          </w:p>
        </w:tc>
      </w:tr>
      <w:tr w:rsidR="00F06C5C" w:rsidRPr="00670479" w14:paraId="7B40FC2B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D04D61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Unspecified haematuria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35351D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438030" w14:textId="5D6364E6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General disability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A0BE8E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45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06B31993" w14:textId="5ECC8E6A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02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BB0F26" w14:textId="6E7B2E7B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9</w:t>
            </w:r>
          </w:p>
        </w:tc>
      </w:tr>
      <w:tr w:rsidR="00F06C5C" w:rsidRPr="00670479" w14:paraId="5FBAF462" w14:textId="77777777" w:rsidTr="00F06C5C">
        <w:trPr>
          <w:trHeight w:val="49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16F5E3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E3A71C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Fever of other and unknown origin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8EA601" w14:textId="52B11408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General disability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CC900C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81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438CA49D" w14:textId="68806168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27.5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BF08A1" w14:textId="1FE8DDAB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31</w:t>
            </w:r>
          </w:p>
        </w:tc>
      </w:tr>
      <w:tr w:rsidR="00F06C5C" w:rsidRPr="00670479" w14:paraId="27DE74C4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3E4306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Pain in throat and chest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9DF47A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B8C81B" w14:textId="1D4259BF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General disability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F2293A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34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196DB84E" w14:textId="2025B803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04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2447AC" w14:textId="0593FD6B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10</w:t>
            </w:r>
          </w:p>
        </w:tc>
      </w:tr>
      <w:tr w:rsidR="00F06C5C" w:rsidRPr="00670479" w14:paraId="2884B487" w14:textId="77777777" w:rsidTr="00F06C5C">
        <w:trPr>
          <w:trHeight w:val="31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325088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483644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scite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56A5C5" w14:textId="791804B6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General disability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D5330E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29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5FBBB17" w14:textId="62110DC6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56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1486D0" w14:textId="21445849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8</w:t>
            </w:r>
          </w:p>
        </w:tc>
      </w:tr>
      <w:tr w:rsidR="00F06C5C" w:rsidRPr="00670479" w14:paraId="3BE71FE8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0E6627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Other symptoms and signs involving the urinary system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71A81A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4AE7A8" w14:textId="3B1F0DDE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General disability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F87AD4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10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3CF3F3B7" w14:textId="434A5818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34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8CE983" w14:textId="354541A4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6</w:t>
            </w:r>
          </w:p>
        </w:tc>
      </w:tr>
      <w:tr w:rsidR="00F06C5C" w:rsidRPr="00670479" w14:paraId="5E7CEDD6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BFCE8A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Abdominal and pelvic pain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635401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9A9C54" w14:textId="5E740666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General disability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1DEE80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744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49F6504" w14:textId="1622718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01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5351FB" w14:textId="75D983BA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9</w:t>
            </w:r>
          </w:p>
        </w:tc>
      </w:tr>
      <w:tr w:rsidR="00F06C5C" w:rsidRPr="00670479" w14:paraId="09FD7EDE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BD1B0E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Abdominal and pelvic pain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C3F300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4E3E37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Other ill-defined and unspecified causes of mortality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A635D4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31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</w:tcPr>
          <w:p w14:paraId="4648B3FD" w14:textId="426A1598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74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6BA74A" w14:textId="61F31A66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0</w:t>
            </w:r>
          </w:p>
        </w:tc>
      </w:tr>
      <w:tr w:rsidR="00F06C5C" w:rsidRPr="00670479" w14:paraId="51535309" w14:textId="77777777" w:rsidTr="00F06C5C">
        <w:trPr>
          <w:trHeight w:val="675"/>
        </w:trPr>
        <w:tc>
          <w:tcPr>
            <w:tcW w:w="23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F8CFB2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color w:val="262626"/>
                <w:sz w:val="16"/>
                <w:szCs w:val="16"/>
                <w:lang w:val="en-GB"/>
              </w:rPr>
              <w:t>Malignant neoplasm of pancreas</w:t>
            </w:r>
          </w:p>
        </w:tc>
        <w:tc>
          <w:tcPr>
            <w:tcW w:w="1695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44B4F8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ain, not elsewhere classified</w:t>
            </w:r>
          </w:p>
        </w:tc>
        <w:tc>
          <w:tcPr>
            <w:tcW w:w="199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DF7365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Other ill-defined and unspecified causes of mortality</w:t>
            </w:r>
          </w:p>
        </w:tc>
        <w:tc>
          <w:tcPr>
            <w:tcW w:w="86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5EE3E0" w14:textId="77777777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42</w:t>
            </w:r>
          </w:p>
        </w:tc>
        <w:tc>
          <w:tcPr>
            <w:tcW w:w="85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6EBF2E4C" w14:textId="7ACB41FB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85</w:t>
            </w:r>
          </w:p>
        </w:tc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58CA3E" w14:textId="6E2DD131" w:rsidR="00F06C5C" w:rsidRPr="00670479" w:rsidRDefault="00F06C5C" w:rsidP="00F06C5C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7047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</w:t>
            </w:r>
          </w:p>
        </w:tc>
      </w:tr>
    </w:tbl>
    <w:p w14:paraId="04A5680D" w14:textId="77777777" w:rsidR="00404D9C" w:rsidRPr="00670479" w:rsidRDefault="00404D9C">
      <w:pPr>
        <w:widowControl w:val="0"/>
        <w:rPr>
          <w:rFonts w:ascii="Calibri" w:eastAsia="Calibri" w:hAnsi="Calibri" w:cs="Calibri"/>
          <w:b/>
          <w:sz w:val="26"/>
          <w:szCs w:val="26"/>
          <w:lang w:val="en-GB"/>
        </w:rPr>
      </w:pPr>
    </w:p>
    <w:p w14:paraId="58955DCA" w14:textId="77777777" w:rsidR="00404D9C" w:rsidRPr="00670479" w:rsidRDefault="00404D9C">
      <w:pPr>
        <w:widowControl w:val="0"/>
        <w:rPr>
          <w:rFonts w:ascii="Calibri" w:eastAsia="Calibri" w:hAnsi="Calibri" w:cs="Calibri"/>
          <w:b/>
          <w:sz w:val="26"/>
          <w:szCs w:val="26"/>
          <w:lang w:val="en-GB"/>
        </w:rPr>
      </w:pPr>
    </w:p>
    <w:p w14:paraId="753BE885" w14:textId="0825C4AB" w:rsidR="00404D9C" w:rsidRPr="00670479" w:rsidRDefault="00D03519">
      <w:pPr>
        <w:widowControl w:val="0"/>
        <w:rPr>
          <w:rFonts w:ascii="Calibri" w:eastAsia="Calibri" w:hAnsi="Calibri" w:cs="Calibri"/>
          <w:b/>
          <w:sz w:val="28"/>
          <w:szCs w:val="28"/>
          <w:lang w:val="en-GB"/>
        </w:rPr>
      </w:pPr>
      <w:r w:rsidRPr="00670479">
        <w:rPr>
          <w:rFonts w:ascii="Calibri" w:eastAsia="Calibri" w:hAnsi="Calibri" w:cs="Calibri"/>
          <w:b/>
          <w:sz w:val="28"/>
          <w:szCs w:val="28"/>
          <w:lang w:val="en-GB"/>
        </w:rPr>
        <w:t xml:space="preserve">Supplementary </w:t>
      </w:r>
      <w:r w:rsidR="003575FB">
        <w:rPr>
          <w:rFonts w:ascii="Calibri" w:eastAsia="Calibri" w:hAnsi="Calibri" w:cs="Calibri"/>
          <w:b/>
          <w:sz w:val="28"/>
          <w:szCs w:val="28"/>
          <w:lang w:val="en-GB"/>
        </w:rPr>
        <w:t>file 1e</w:t>
      </w:r>
    </w:p>
    <w:p w14:paraId="165423DD" w14:textId="77777777" w:rsidR="00404D9C" w:rsidRPr="00670479" w:rsidRDefault="00404D9C">
      <w:pPr>
        <w:widowControl w:val="0"/>
        <w:rPr>
          <w:rFonts w:ascii="Calibri" w:eastAsia="Calibri" w:hAnsi="Calibri" w:cs="Calibri"/>
          <w:b/>
          <w:sz w:val="26"/>
          <w:szCs w:val="26"/>
          <w:lang w:val="en-GB"/>
        </w:rPr>
      </w:pPr>
    </w:p>
    <w:p w14:paraId="34F09E57" w14:textId="6079B333" w:rsidR="00404D9C" w:rsidRPr="00670479" w:rsidRDefault="0066521A">
      <w:pPr>
        <w:widowControl w:val="0"/>
        <w:rPr>
          <w:rFonts w:ascii="Calibri" w:eastAsia="Calibri" w:hAnsi="Calibri" w:cs="Calibri"/>
          <w:sz w:val="26"/>
          <w:szCs w:val="26"/>
          <w:lang w:val="en-GB"/>
        </w:rPr>
      </w:pPr>
      <w:r w:rsidRPr="00670479">
        <w:rPr>
          <w:rFonts w:ascii="Calibri" w:eastAsia="Calibri" w:hAnsi="Calibri" w:cs="Calibri"/>
          <w:sz w:val="26"/>
          <w:szCs w:val="26"/>
          <w:lang w:val="en-GB"/>
        </w:rPr>
        <w:t>Text-mined s</w:t>
      </w:r>
      <w:r w:rsidR="00D03519" w:rsidRPr="00670479">
        <w:rPr>
          <w:rFonts w:ascii="Calibri" w:eastAsia="Calibri" w:hAnsi="Calibri" w:cs="Calibri"/>
          <w:sz w:val="26"/>
          <w:szCs w:val="26"/>
          <w:lang w:val="en-GB"/>
        </w:rPr>
        <w:t xml:space="preserve">ymptom trajectories listing the number of patients following each trajectory and the median survival in days for each group. The table lists all symptom trajectories </w:t>
      </w:r>
      <w:r w:rsidR="001755F7" w:rsidRPr="00670479">
        <w:rPr>
          <w:rFonts w:ascii="Calibri" w:eastAsia="Calibri" w:hAnsi="Calibri" w:cs="Calibri"/>
          <w:sz w:val="26"/>
          <w:szCs w:val="26"/>
          <w:lang w:val="en-GB"/>
        </w:rPr>
        <w:t>followed by</w:t>
      </w:r>
      <w:r w:rsidR="00D03519" w:rsidRPr="00670479">
        <w:rPr>
          <w:rFonts w:ascii="Calibri" w:eastAsia="Calibri" w:hAnsi="Calibri" w:cs="Calibri"/>
          <w:sz w:val="26"/>
          <w:szCs w:val="26"/>
          <w:lang w:val="en-GB"/>
        </w:rPr>
        <w:t xml:space="preserve"> a minimum of 20 patients.  </w:t>
      </w:r>
    </w:p>
    <w:p w14:paraId="0DF74D45" w14:textId="77777777" w:rsidR="00404D9C" w:rsidRPr="00670479" w:rsidRDefault="00404D9C">
      <w:pPr>
        <w:widowControl w:val="0"/>
        <w:rPr>
          <w:rFonts w:ascii="Calibri" w:eastAsia="Calibri" w:hAnsi="Calibri" w:cs="Calibri"/>
          <w:sz w:val="26"/>
          <w:szCs w:val="26"/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4"/>
        <w:gridCol w:w="1868"/>
        <w:gridCol w:w="1912"/>
        <w:gridCol w:w="1194"/>
        <w:gridCol w:w="885"/>
        <w:gridCol w:w="1186"/>
      </w:tblGrid>
      <w:tr w:rsidR="00670479" w:rsidRPr="00A04984" w14:paraId="61061840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0EC81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lastRenderedPageBreak/>
              <w:t>Symptom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E07DA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Symptom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FFAC2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Symptom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39FAC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Survival in days (media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14FFE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Patient cou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69A32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Percent of total PC cases (%)</w:t>
            </w:r>
          </w:p>
        </w:tc>
      </w:tr>
      <w:tr w:rsidR="00670479" w:rsidRPr="00670479" w14:paraId="7E42E61A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D2FE9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bnormal blood-pressure reading, without 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3C8B9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bdominal and pelvic pa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83B33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isorders of porphyrin and bilirubin metabol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3CCC5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39915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46351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91</w:t>
            </w:r>
          </w:p>
        </w:tc>
      </w:tr>
      <w:tr w:rsidR="00670479" w:rsidRPr="00670479" w14:paraId="42A2CB6D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25ED1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in, not elsewhere 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C5D02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bdominal and pelvic pa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8CA7A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isorders of porphyrin and bilirubin metabol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C7F5D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EF2D8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71D11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33</w:t>
            </w:r>
          </w:p>
        </w:tc>
      </w:tr>
      <w:tr w:rsidR="00670479" w:rsidRPr="00670479" w14:paraId="62C8ACC7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2DB8D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bnormalities of heart be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DB0F3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A3683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isorders of porphyrin and bilirubin metabol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A306F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19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0DB15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1766B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5</w:t>
            </w:r>
          </w:p>
        </w:tc>
      </w:tr>
      <w:tr w:rsidR="00670479" w:rsidRPr="00670479" w14:paraId="6A9678CA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93A31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bnormal blood-pressure reading, without 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A32DB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DD939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isorders of porphyrin and bilirubin metabol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31522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07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E8062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010EF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72</w:t>
            </w:r>
          </w:p>
        </w:tc>
      </w:tr>
      <w:tr w:rsidR="00670479" w:rsidRPr="00670479" w14:paraId="429AD046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4C0AA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ou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00716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C9BDA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isorders of porphyrin and bilirubin metabol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3D144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FD3BB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A5EFD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04</w:t>
            </w:r>
          </w:p>
        </w:tc>
      </w:tr>
      <w:tr w:rsidR="00670479" w:rsidRPr="00670479" w14:paraId="7C3C5A30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4E864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in in throat and ch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431CD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74768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isorders of porphyrin and bilirubin metabol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B5AFE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E7FA4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3875B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5</w:t>
            </w:r>
          </w:p>
        </w:tc>
      </w:tr>
      <w:tr w:rsidR="00670479" w:rsidRPr="00670479" w14:paraId="14C3AC13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CE31E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izziness and giddi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1BD28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27767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isorders of porphyrin and bilirubin metabol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B9C63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B4015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62F5C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23</w:t>
            </w:r>
          </w:p>
        </w:tc>
      </w:tr>
      <w:tr w:rsidR="00670479" w:rsidRPr="00670479" w14:paraId="6F6EB019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D0B9A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in, not elsewhere 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2DD59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28755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isorders of porphyrin and bilirubin metabol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EA636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B59C2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F2FEE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.44</w:t>
            </w:r>
          </w:p>
        </w:tc>
      </w:tr>
      <w:tr w:rsidR="00670479" w:rsidRPr="00670479" w14:paraId="5E249C11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6ABD7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bnormal blood-pressure reading, without 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B1B36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ymptoms and signs concerning food and fluid intak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FEB16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isorders of porphyrin and bilirubin metabol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AB096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2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5659A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78922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01</w:t>
            </w:r>
          </w:p>
        </w:tc>
      </w:tr>
      <w:tr w:rsidR="00670479" w:rsidRPr="00670479" w14:paraId="231A1706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4134A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in, not elsewhere 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4D2EE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ymptoms and signs concerning food and fluid intak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CAE27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isorders of porphyrin and bilirubin metabol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2091F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4ED51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0E410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49</w:t>
            </w:r>
          </w:p>
        </w:tc>
      </w:tr>
      <w:tr w:rsidR="00670479" w:rsidRPr="00670479" w14:paraId="10BD3163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21985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bnormal blood-pressure reading, without 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9E312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bdominal and pelvic pa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92EFE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ralytic ileus and intestinal obstruction without her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C66B7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D6D45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5E209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14</w:t>
            </w:r>
          </w:p>
        </w:tc>
      </w:tr>
      <w:tr w:rsidR="00670479" w:rsidRPr="00670479" w14:paraId="3833D790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C6CB2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in, not elsewhere 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2B84F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bdominal and pelvic pa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5B220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ralytic ileus and intestinal obstruction without her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F402E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DF449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16A9C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98</w:t>
            </w:r>
          </w:p>
        </w:tc>
      </w:tr>
      <w:tr w:rsidR="00670479" w:rsidRPr="00670479" w14:paraId="02F5EA65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17093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bnormalities of heart be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89942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C5B5D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ralytic ileus and intestinal obstruction without her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99EDB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00781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CD8CD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1</w:t>
            </w:r>
          </w:p>
        </w:tc>
      </w:tr>
      <w:tr w:rsidR="00670479" w:rsidRPr="00670479" w14:paraId="081D1AE2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DE7D4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bnormal blood-pressure reading, without 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38045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C8FC9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ralytic ileus and intestinal obstruction without her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4FF1D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9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BE75B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77696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88</w:t>
            </w:r>
          </w:p>
        </w:tc>
      </w:tr>
      <w:tr w:rsidR="00670479" w:rsidRPr="00670479" w14:paraId="08331C73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D0107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ou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D5AD6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28FCB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ralytic ileus and intestinal obstruction without her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34699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82BFC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C1234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40</w:t>
            </w:r>
          </w:p>
        </w:tc>
      </w:tr>
      <w:tr w:rsidR="00670479" w:rsidRPr="00670479" w14:paraId="171DE683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72D2A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lastRenderedPageBreak/>
              <w:t>Pain in throat and ch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C5F60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3CBC8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ralytic ileus and intestinal obstruction without her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D6C54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1C6F4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A62D3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1</w:t>
            </w:r>
          </w:p>
        </w:tc>
      </w:tr>
      <w:tr w:rsidR="00670479" w:rsidRPr="00670479" w14:paraId="646CC09E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0E95B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olyu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549FD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4212F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ralytic ileus and intestinal obstruction without her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A03B5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D055B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33C4A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1</w:t>
            </w:r>
          </w:p>
        </w:tc>
      </w:tr>
      <w:tr w:rsidR="00670479" w:rsidRPr="00670479" w14:paraId="61C7EB15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65028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izziness and giddi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DD171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8BDC2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ralytic ileus and intestinal obstruction without her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48FED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21F69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BCE58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53</w:t>
            </w:r>
          </w:p>
        </w:tc>
      </w:tr>
      <w:tr w:rsidR="00670479" w:rsidRPr="00670479" w14:paraId="3F13333D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2765F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in, not elsewhere 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3EA04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54438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ralytic ileus and intestinal obstruction without her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6C4A0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21560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AE942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.35</w:t>
            </w:r>
          </w:p>
        </w:tc>
      </w:tr>
      <w:tr w:rsidR="00670479" w:rsidRPr="00670479" w14:paraId="36F02995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16FB8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bnormal blood-pressure reading, without 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7C766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980ED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Fever of other and unknown orig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3DB17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8D6C7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44678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40</w:t>
            </w:r>
          </w:p>
        </w:tc>
      </w:tr>
      <w:tr w:rsidR="00670479" w:rsidRPr="00670479" w14:paraId="3361BFD3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8179D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ou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EBDC0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22ED0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Fever of other and unknown orig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AC704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93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1BC32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D988A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81</w:t>
            </w:r>
          </w:p>
        </w:tc>
      </w:tr>
      <w:tr w:rsidR="00670479" w:rsidRPr="00670479" w14:paraId="029369FD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8C563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in in throat and ch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94899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2E310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Fever of other and unknown orig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D893F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704B6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C9741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5</w:t>
            </w:r>
          </w:p>
        </w:tc>
      </w:tr>
      <w:tr w:rsidR="00670479" w:rsidRPr="00670479" w14:paraId="35F22643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5CC6D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izziness and giddi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0504F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5C807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Fever of other and unknown orig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7B2E0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47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5F84A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32292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04</w:t>
            </w:r>
          </w:p>
        </w:tc>
      </w:tr>
      <w:tr w:rsidR="00670479" w:rsidRPr="00670479" w14:paraId="7AF20905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2AF69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in, not elsewhere 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0052B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31B09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Fever of other and unknown orig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10EFF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9279B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1060D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.40</w:t>
            </w:r>
          </w:p>
        </w:tc>
      </w:tr>
      <w:tr w:rsidR="00670479" w:rsidRPr="00670479" w14:paraId="5353CC48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0FF07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bnormal blood-pressure reading, without 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46CE8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2F76C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bnormal results of function stud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A965E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76D76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F357E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1</w:t>
            </w:r>
          </w:p>
        </w:tc>
      </w:tr>
      <w:tr w:rsidR="00670479" w:rsidRPr="00670479" w14:paraId="7315FA15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0D81F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izziness and giddi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001AA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CBFE2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bnormal results of function stud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A14F2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26B91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589D8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5</w:t>
            </w:r>
          </w:p>
        </w:tc>
      </w:tr>
      <w:tr w:rsidR="00670479" w:rsidRPr="00670479" w14:paraId="15CBED40" w14:textId="77777777" w:rsidTr="00670479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7F6EF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in, not elsewhere 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8F9AD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specified jaund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F4D4C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bnormal results of function stud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5225D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74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44E1C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5599F" w14:textId="77777777" w:rsidR="00670479" w:rsidRPr="00670479" w:rsidRDefault="00670479" w:rsidP="006704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04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23</w:t>
            </w:r>
          </w:p>
        </w:tc>
      </w:tr>
    </w:tbl>
    <w:p w14:paraId="1A200539" w14:textId="77777777" w:rsidR="00404D9C" w:rsidRPr="00670479" w:rsidRDefault="00404D9C">
      <w:pPr>
        <w:widowControl w:val="0"/>
        <w:rPr>
          <w:rFonts w:ascii="Calibri" w:eastAsia="Calibri" w:hAnsi="Calibri" w:cs="Calibri"/>
          <w:b/>
          <w:sz w:val="26"/>
          <w:szCs w:val="26"/>
          <w:lang w:val="en-GB"/>
        </w:rPr>
      </w:pPr>
    </w:p>
    <w:p w14:paraId="59335F7B" w14:textId="77777777" w:rsidR="00404D9C" w:rsidRPr="00670479" w:rsidRDefault="00404D9C">
      <w:pPr>
        <w:widowControl w:val="0"/>
        <w:rPr>
          <w:rFonts w:ascii="Calibri" w:eastAsia="Calibri" w:hAnsi="Calibri" w:cs="Calibri"/>
          <w:b/>
          <w:sz w:val="26"/>
          <w:szCs w:val="26"/>
          <w:lang w:val="en-GB"/>
        </w:rPr>
      </w:pPr>
    </w:p>
    <w:p w14:paraId="22E2DDA8" w14:textId="77777777" w:rsidR="00404D9C" w:rsidRPr="00670479" w:rsidRDefault="00D03519">
      <w:pPr>
        <w:widowControl w:val="0"/>
        <w:rPr>
          <w:rFonts w:ascii="Calibri" w:eastAsia="Calibri" w:hAnsi="Calibri" w:cs="Calibri"/>
          <w:lang w:val="en-GB"/>
        </w:rPr>
      </w:pPr>
      <w:r w:rsidRPr="00670479">
        <w:rPr>
          <w:rFonts w:ascii="Calibri" w:eastAsia="Calibri" w:hAnsi="Calibri" w:cs="Calibri"/>
          <w:lang w:val="en-GB"/>
        </w:rPr>
        <w:br/>
      </w:r>
    </w:p>
    <w:p w14:paraId="14962A9B" w14:textId="77777777" w:rsidR="00404D9C" w:rsidRPr="00670479" w:rsidRDefault="00404D9C">
      <w:pPr>
        <w:widowControl w:val="0"/>
        <w:rPr>
          <w:rFonts w:ascii="Calibri" w:eastAsia="Calibri" w:hAnsi="Calibri" w:cs="Calibri"/>
          <w:lang w:val="en-GB"/>
        </w:rPr>
      </w:pPr>
    </w:p>
    <w:p w14:paraId="5CFCDFD3" w14:textId="1C80410A" w:rsidR="00413797" w:rsidRPr="00CD3BA6" w:rsidRDefault="00413797" w:rsidP="00CD3BA6">
      <w:pPr>
        <w:widowControl w:val="0"/>
        <w:rPr>
          <w:rFonts w:ascii="Calibri" w:eastAsia="Calibri" w:hAnsi="Calibri" w:cs="Calibri"/>
          <w:b/>
          <w:sz w:val="40"/>
          <w:szCs w:val="40"/>
          <w:lang w:val="en-GB"/>
        </w:rPr>
      </w:pPr>
    </w:p>
    <w:sectPr w:rsidR="00413797" w:rsidRPr="00CD3BA6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1A52BE"/>
    <w:multiLevelType w:val="hybridMultilevel"/>
    <w:tmpl w:val="5C1C063A"/>
    <w:lvl w:ilvl="0" w:tplc="0A6AD6D6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F8262E"/>
    <w:multiLevelType w:val="hybridMultilevel"/>
    <w:tmpl w:val="B10EED3C"/>
    <w:lvl w:ilvl="0" w:tplc="40E639B2">
      <w:start w:val="1"/>
      <w:numFmt w:val="bullet"/>
      <w:lvlText w:val=""/>
      <w:lvlJc w:val="left"/>
      <w:pPr>
        <w:ind w:left="36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59432838">
    <w:abstractNumId w:val="0"/>
  </w:num>
  <w:num w:numId="2" w16cid:durableId="122252114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øren Brunak">
    <w15:presenceInfo w15:providerId="AD" w15:userId="S::fvr604@ku.dk::74a39a01-95b7-402c-9244-92760e6b6c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D9C"/>
    <w:rsid w:val="001755F7"/>
    <w:rsid w:val="002263C9"/>
    <w:rsid w:val="00265EF7"/>
    <w:rsid w:val="00343980"/>
    <w:rsid w:val="003575FB"/>
    <w:rsid w:val="003944F9"/>
    <w:rsid w:val="00400B79"/>
    <w:rsid w:val="00404D9C"/>
    <w:rsid w:val="00413797"/>
    <w:rsid w:val="00481FCB"/>
    <w:rsid w:val="00491761"/>
    <w:rsid w:val="004C3133"/>
    <w:rsid w:val="004E18CC"/>
    <w:rsid w:val="00531E0A"/>
    <w:rsid w:val="0066521A"/>
    <w:rsid w:val="00670479"/>
    <w:rsid w:val="006B52F4"/>
    <w:rsid w:val="006C699E"/>
    <w:rsid w:val="006E5D5F"/>
    <w:rsid w:val="00790C81"/>
    <w:rsid w:val="00844584"/>
    <w:rsid w:val="0084611A"/>
    <w:rsid w:val="00924D2F"/>
    <w:rsid w:val="009C528C"/>
    <w:rsid w:val="009D11B1"/>
    <w:rsid w:val="00A04984"/>
    <w:rsid w:val="00B57D5C"/>
    <w:rsid w:val="00CD3BA6"/>
    <w:rsid w:val="00D03519"/>
    <w:rsid w:val="00D20023"/>
    <w:rsid w:val="00D92277"/>
    <w:rsid w:val="00DD53B3"/>
    <w:rsid w:val="00E50EF4"/>
    <w:rsid w:val="00F06C5C"/>
    <w:rsid w:val="00F145DD"/>
    <w:rsid w:val="00F3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D83A0C"/>
  <w15:docId w15:val="{6C5CF4F3-85D1-41BA-A089-5798B1E40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a" w:eastAsia="da-DK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1755F7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75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5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5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5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51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51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145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en-US"/>
    </w:rPr>
  </w:style>
  <w:style w:type="character" w:styleId="Hyperlink">
    <w:name w:val="Hyperlink"/>
    <w:basedOn w:val="DefaultParagraphFont"/>
    <w:uiPriority w:val="99"/>
    <w:semiHidden/>
    <w:unhideWhenUsed/>
    <w:rsid w:val="00F145D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922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ncan.org/" TargetMode="External"/><Relationship Id="rId13" Type="http://schemas.openxmlformats.org/officeDocument/2006/relationships/hyperlink" Target="http://cancer.org/" TargetMode="External"/><Relationship Id="rId18" Type="http://schemas.openxmlformats.org/officeDocument/2006/relationships/hyperlink" Target="http://pancan.org/" TargetMode="Externa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hyperlink" Target="http://cancer.org/" TargetMode="External"/><Relationship Id="rId12" Type="http://schemas.openxmlformats.org/officeDocument/2006/relationships/hyperlink" Target="http://cancer.org/" TargetMode="External"/><Relationship Id="rId17" Type="http://schemas.openxmlformats.org/officeDocument/2006/relationships/hyperlink" Target="http://pancreaticcanceraction.org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pancan.org/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://pancreaticcanceraction.org/" TargetMode="External"/><Relationship Id="rId11" Type="http://schemas.openxmlformats.org/officeDocument/2006/relationships/hyperlink" Target="http://cancer.org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pancreaticcanceraction.org/" TargetMode="External"/><Relationship Id="rId10" Type="http://schemas.openxmlformats.org/officeDocument/2006/relationships/hyperlink" Target="http://cancer.org/" TargetMode="External"/><Relationship Id="rId19" Type="http://schemas.openxmlformats.org/officeDocument/2006/relationships/hyperlink" Target="http://pancreaticcanceraction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pancreaticcanceraction.org/" TargetMode="External"/><Relationship Id="rId14" Type="http://schemas.openxmlformats.org/officeDocument/2006/relationships/hyperlink" Target="http://pancreaticcanceraction.org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+feSmWgig6y06motBa48Cq/Tw9g==">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975</Words>
  <Characters>1126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ssica Xin Hjaltelin</cp:lastModifiedBy>
  <cp:revision>4</cp:revision>
  <dcterms:created xsi:type="dcterms:W3CDTF">2023-09-13T20:59:00Z</dcterms:created>
  <dcterms:modified xsi:type="dcterms:W3CDTF">2023-11-15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7-02T04:10:37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065d978a-c748-41fa-a3a1-c349ba4ad5ff</vt:lpwstr>
  </property>
  <property fmtid="{D5CDD505-2E9C-101B-9397-08002B2CF9AE}" pid="8" name="MSIP_Label_6a2630e2-1ac5-455e-8217-0156b1936a76_ContentBits">
    <vt:lpwstr>0</vt:lpwstr>
  </property>
</Properties>
</file>